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9948F" w14:textId="77777777" w:rsidR="001D6752" w:rsidRDefault="001D6752" w:rsidP="001D675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1D6752">
        <w:rPr>
          <w:rFonts w:ascii="Arial" w:hAnsi="Arial" w:cs="Arial"/>
          <w:b/>
          <w:sz w:val="22"/>
          <w:szCs w:val="22"/>
        </w:rPr>
        <w:t>Supplementary Table 1 Sensitivity multivariable analysis using the Prentice method</w:t>
      </w:r>
    </w:p>
    <w:p w14:paraId="1CE4E8F3" w14:textId="77777777" w:rsidR="001D6752" w:rsidRPr="001D6752" w:rsidRDefault="001D6752" w:rsidP="001D6752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6"/>
        <w:gridCol w:w="2427"/>
        <w:gridCol w:w="1018"/>
        <w:gridCol w:w="3209"/>
        <w:gridCol w:w="1258"/>
      </w:tblGrid>
      <w:tr w:rsidR="006D0C76" w:rsidRPr="00416601" w14:paraId="232A0208" w14:textId="77777777" w:rsidTr="00491317">
        <w:tc>
          <w:tcPr>
            <w:tcW w:w="0" w:type="auto"/>
            <w:tcBorders>
              <w:bottom w:val="nil"/>
            </w:tcBorders>
          </w:tcPr>
          <w:p w14:paraId="14C97232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F2E9952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Prentice method for case-cohort design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9BC9843" w14:textId="77777777" w:rsidR="006D0C76" w:rsidRPr="00AE3035" w:rsidRDefault="006D0C76" w:rsidP="00F4341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Logistic regression including same factors (unmatched case-control)</w:t>
            </w:r>
          </w:p>
        </w:tc>
      </w:tr>
      <w:tr w:rsidR="006D0C76" w:rsidRPr="00416601" w14:paraId="5BB7F104" w14:textId="77777777" w:rsidTr="00491317">
        <w:tc>
          <w:tcPr>
            <w:tcW w:w="0" w:type="auto"/>
            <w:tcBorders>
              <w:top w:val="nil"/>
            </w:tcBorders>
          </w:tcPr>
          <w:p w14:paraId="1D9CAF85" w14:textId="77777777" w:rsidR="006D0C76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 xml:space="preserve">Factor </w:t>
            </w:r>
          </w:p>
          <w:p w14:paraId="1F064727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(at ART initiation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EE461BC" w14:textId="77777777" w:rsidR="006D0C76" w:rsidRPr="00AE3035" w:rsidRDefault="006D0C76" w:rsidP="004153D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AE3035">
              <w:rPr>
                <w:rFonts w:ascii="Arial" w:hAnsi="Arial" w:cs="Arial"/>
                <w:b/>
                <w:sz w:val="22"/>
                <w:szCs w:val="22"/>
              </w:rPr>
              <w:t>ultivariable hazard ratio (95% CI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A86367A" w14:textId="77777777" w:rsidR="006D0C76" w:rsidRPr="00AE3035" w:rsidRDefault="006D0C76" w:rsidP="004153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9E49D3D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AE3035">
              <w:rPr>
                <w:rFonts w:ascii="Arial" w:hAnsi="Arial" w:cs="Arial"/>
                <w:b/>
                <w:sz w:val="22"/>
                <w:szCs w:val="22"/>
              </w:rPr>
              <w:t>ultivariable odds ratio (95% CI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27132D5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6D0C76" w:rsidRPr="00416601" w14:paraId="0E3DA539" w14:textId="77777777" w:rsidTr="00500A6C">
        <w:tc>
          <w:tcPr>
            <w:tcW w:w="14218" w:type="dxa"/>
            <w:gridSpan w:val="5"/>
          </w:tcPr>
          <w:p w14:paraId="3AA605EA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 xml:space="preserve">Factors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selected by Prentice method </w:t>
            </w:r>
            <w:r w:rsidRPr="00AE3035">
              <w:rPr>
                <w:rFonts w:ascii="Arial" w:hAnsi="Arial" w:cs="Arial"/>
                <w:b/>
                <w:sz w:val="22"/>
                <w:szCs w:val="22"/>
              </w:rPr>
              <w:t>with p&lt;0.1 in primary logistic regression</w:t>
            </w:r>
          </w:p>
        </w:tc>
      </w:tr>
      <w:tr w:rsidR="006D0C76" w:rsidRPr="00416601" w14:paraId="0D0F11BD" w14:textId="77777777" w:rsidTr="00491317">
        <w:tc>
          <w:tcPr>
            <w:tcW w:w="0" w:type="auto"/>
          </w:tcPr>
          <w:p w14:paraId="6DF82C8F" w14:textId="77777777" w:rsidR="006D0C76" w:rsidRPr="00416601" w:rsidRDefault="006D0C76" w:rsidP="000302F6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In immunology substudy (vs no)</w:t>
            </w:r>
          </w:p>
        </w:tc>
        <w:tc>
          <w:tcPr>
            <w:tcW w:w="0" w:type="auto"/>
            <w:tcBorders>
              <w:right w:val="nil"/>
            </w:tcBorders>
          </w:tcPr>
          <w:p w14:paraId="64D25445" w14:textId="77777777" w:rsidR="006D0C76" w:rsidRPr="00416601" w:rsidRDefault="006D0C76" w:rsidP="002E6D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 [0.07,0.22]</w:t>
            </w:r>
          </w:p>
        </w:tc>
        <w:tc>
          <w:tcPr>
            <w:tcW w:w="0" w:type="auto"/>
            <w:tcBorders>
              <w:left w:val="nil"/>
            </w:tcBorders>
          </w:tcPr>
          <w:p w14:paraId="73F7D1AD" w14:textId="77777777" w:rsidR="006D0C76" w:rsidRPr="00416601" w:rsidRDefault="006D0C76" w:rsidP="006B45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right w:val="nil"/>
            </w:tcBorders>
          </w:tcPr>
          <w:p w14:paraId="0533C84C" w14:textId="77777777" w:rsidR="006D0C76" w:rsidRPr="00416601" w:rsidRDefault="006D0C76" w:rsidP="005E7E6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 [0.04,0.16]</w:t>
            </w:r>
          </w:p>
        </w:tc>
        <w:tc>
          <w:tcPr>
            <w:tcW w:w="0" w:type="auto"/>
            <w:tcBorders>
              <w:left w:val="nil"/>
            </w:tcBorders>
          </w:tcPr>
          <w:p w14:paraId="2E97B532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6D0C76" w:rsidRPr="00416601" w14:paraId="5D457A5C" w14:textId="77777777" w:rsidTr="00491317">
        <w:tc>
          <w:tcPr>
            <w:tcW w:w="0" w:type="auto"/>
          </w:tcPr>
          <w:p w14:paraId="16283995" w14:textId="77777777" w:rsidR="006D0C76" w:rsidRPr="00416601" w:rsidRDefault="006D0C76" w:rsidP="00C81C87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CD4 for-age</w:t>
            </w:r>
            <w:r>
              <w:rPr>
                <w:rFonts w:ascii="Arial" w:hAnsi="Arial" w:cs="Arial"/>
                <w:sz w:val="22"/>
                <w:szCs w:val="22"/>
              </w:rPr>
              <w:t xml:space="preserve"> (per 2-fold higher)</w:t>
            </w:r>
          </w:p>
        </w:tc>
        <w:tc>
          <w:tcPr>
            <w:tcW w:w="0" w:type="auto"/>
            <w:tcBorders>
              <w:right w:val="nil"/>
            </w:tcBorders>
          </w:tcPr>
          <w:p w14:paraId="2035CC44" w14:textId="77777777" w:rsidR="006D0C76" w:rsidRPr="00416601" w:rsidRDefault="006D0C76" w:rsidP="00B73F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[0.56,0.71]</w:t>
            </w:r>
          </w:p>
        </w:tc>
        <w:tc>
          <w:tcPr>
            <w:tcW w:w="0" w:type="auto"/>
            <w:tcBorders>
              <w:left w:val="nil"/>
            </w:tcBorders>
          </w:tcPr>
          <w:p w14:paraId="4AEA1CF3" w14:textId="77777777" w:rsidR="006D0C76" w:rsidRPr="00416601" w:rsidRDefault="006D0C76" w:rsidP="00AF016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right w:val="nil"/>
            </w:tcBorders>
          </w:tcPr>
          <w:p w14:paraId="126584BA" w14:textId="77777777" w:rsidR="006D0C76" w:rsidRPr="00416601" w:rsidRDefault="006D0C76" w:rsidP="001A0E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[0.48,0.65]</w:t>
            </w:r>
          </w:p>
        </w:tc>
        <w:tc>
          <w:tcPr>
            <w:tcW w:w="0" w:type="auto"/>
            <w:tcBorders>
              <w:left w:val="nil"/>
            </w:tcBorders>
          </w:tcPr>
          <w:p w14:paraId="5BA17D01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6D0C76" w:rsidRPr="00416601" w14:paraId="4CF1BB75" w14:textId="77777777" w:rsidTr="00491317">
        <w:tc>
          <w:tcPr>
            <w:tcW w:w="0" w:type="auto"/>
          </w:tcPr>
          <w:p w14:paraId="4D7403F2" w14:textId="77777777" w:rsidR="006D0C76" w:rsidRPr="00416601" w:rsidRDefault="006D0C76" w:rsidP="00410253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 xml:space="preserve">IL-6 </w:t>
            </w:r>
            <w:r>
              <w:rPr>
                <w:rFonts w:ascii="Arial" w:hAnsi="Arial" w:cs="Arial"/>
                <w:sz w:val="22"/>
                <w:szCs w:val="22"/>
              </w:rPr>
              <w:t>(per 2-fold higher)</w:t>
            </w:r>
          </w:p>
        </w:tc>
        <w:tc>
          <w:tcPr>
            <w:tcW w:w="0" w:type="auto"/>
            <w:tcBorders>
              <w:right w:val="nil"/>
            </w:tcBorders>
          </w:tcPr>
          <w:p w14:paraId="76C843A9" w14:textId="77777777" w:rsidR="006D0C76" w:rsidRPr="00416601" w:rsidRDefault="006D0C76" w:rsidP="002E6D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 [1.24,1.88]</w:t>
            </w:r>
          </w:p>
        </w:tc>
        <w:tc>
          <w:tcPr>
            <w:tcW w:w="0" w:type="auto"/>
            <w:tcBorders>
              <w:left w:val="nil"/>
            </w:tcBorders>
          </w:tcPr>
          <w:p w14:paraId="7BD8A80C" w14:textId="77777777" w:rsidR="006D0C76" w:rsidRPr="00416601" w:rsidRDefault="006D0C76" w:rsidP="003912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</w:tcPr>
          <w:p w14:paraId="41B3C5BA" w14:textId="77777777" w:rsidR="006D0C76" w:rsidRPr="00416601" w:rsidRDefault="006D0C76" w:rsidP="00F125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2 [1.15,2.02]</w:t>
            </w:r>
          </w:p>
        </w:tc>
        <w:tc>
          <w:tcPr>
            <w:tcW w:w="0" w:type="auto"/>
            <w:tcBorders>
              <w:left w:val="nil"/>
            </w:tcBorders>
          </w:tcPr>
          <w:p w14:paraId="28B543AB" w14:textId="77777777" w:rsidR="006D0C76" w:rsidRPr="00416601" w:rsidRDefault="006D0C76" w:rsidP="004D43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D0C76" w:rsidRPr="00416601" w14:paraId="4B5B846B" w14:textId="77777777" w:rsidTr="00491317">
        <w:tc>
          <w:tcPr>
            <w:tcW w:w="0" w:type="auto"/>
          </w:tcPr>
          <w:p w14:paraId="70B14427" w14:textId="77777777" w:rsidR="006D0C76" w:rsidRPr="00416601" w:rsidRDefault="006D0C76" w:rsidP="009675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-for-age</w:t>
            </w:r>
            <w:r w:rsidRPr="0041660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per unit Z-score higher)</w:t>
            </w:r>
          </w:p>
        </w:tc>
        <w:tc>
          <w:tcPr>
            <w:tcW w:w="0" w:type="auto"/>
            <w:tcBorders>
              <w:right w:val="nil"/>
            </w:tcBorders>
          </w:tcPr>
          <w:p w14:paraId="5B908567" w14:textId="77777777" w:rsidR="006D0C76" w:rsidRPr="00416601" w:rsidRDefault="006D0C76" w:rsidP="009675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[0.65,0.93]</w:t>
            </w:r>
          </w:p>
        </w:tc>
        <w:tc>
          <w:tcPr>
            <w:tcW w:w="0" w:type="auto"/>
            <w:tcBorders>
              <w:left w:val="nil"/>
            </w:tcBorders>
          </w:tcPr>
          <w:p w14:paraId="525A965C" w14:textId="77777777" w:rsidR="006D0C76" w:rsidRPr="00416601" w:rsidRDefault="006D0C76" w:rsidP="009675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right w:val="nil"/>
            </w:tcBorders>
          </w:tcPr>
          <w:p w14:paraId="78472E5F" w14:textId="77777777" w:rsidR="006D0C76" w:rsidRPr="00416601" w:rsidRDefault="006D0C76" w:rsidP="009675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[0.71,1.07]</w:t>
            </w:r>
          </w:p>
        </w:tc>
        <w:tc>
          <w:tcPr>
            <w:tcW w:w="0" w:type="auto"/>
            <w:tcBorders>
              <w:left w:val="nil"/>
            </w:tcBorders>
          </w:tcPr>
          <w:p w14:paraId="5DCAE261" w14:textId="77777777" w:rsidR="006D0C76" w:rsidRPr="00416601" w:rsidRDefault="006D0C76" w:rsidP="009675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6D0C76" w:rsidRPr="00416601" w14:paraId="136100DD" w14:textId="77777777" w:rsidTr="006D0C76">
        <w:tc>
          <w:tcPr>
            <w:tcW w:w="6306" w:type="dxa"/>
          </w:tcPr>
          <w:p w14:paraId="10F3ED44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3035">
              <w:rPr>
                <w:rFonts w:ascii="Arial" w:hAnsi="Arial" w:cs="Arial"/>
                <w:b/>
                <w:sz w:val="22"/>
                <w:szCs w:val="22"/>
              </w:rPr>
              <w:t>Additional factors identified using the Prentice method</w:t>
            </w:r>
          </w:p>
        </w:tc>
        <w:tc>
          <w:tcPr>
            <w:tcW w:w="7912" w:type="dxa"/>
            <w:gridSpan w:val="4"/>
          </w:tcPr>
          <w:p w14:paraId="78E20EDC" w14:textId="77777777" w:rsidR="006D0C76" w:rsidRPr="00AE3035" w:rsidRDefault="006D0C76" w:rsidP="00500A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D0C76" w:rsidRPr="00416601" w14:paraId="2A9B4C98" w14:textId="77777777" w:rsidTr="00491317">
        <w:tc>
          <w:tcPr>
            <w:tcW w:w="0" w:type="auto"/>
          </w:tcPr>
          <w:p w14:paraId="0B6AEA57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Country/Centre</w:t>
            </w:r>
          </w:p>
          <w:p w14:paraId="1FACCD18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Zimbabwe/Harare (urban)</w:t>
            </w:r>
          </w:p>
          <w:p w14:paraId="4344E21E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Uganda/Entebbe (non-urban)</w:t>
            </w:r>
          </w:p>
          <w:p w14:paraId="44A36EEB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Uganda/JCRC (urban)</w:t>
            </w:r>
          </w:p>
          <w:p w14:paraId="4CE2F4ED" w14:textId="77777777" w:rsidR="006D0C76" w:rsidRPr="00416601" w:rsidRDefault="006D0C76" w:rsidP="0096788F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Uganda/PIDC (urban)</w:t>
            </w:r>
          </w:p>
        </w:tc>
        <w:tc>
          <w:tcPr>
            <w:tcW w:w="0" w:type="auto"/>
            <w:tcBorders>
              <w:right w:val="nil"/>
            </w:tcBorders>
          </w:tcPr>
          <w:p w14:paraId="39DB13D8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9526F4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09041E2F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0 [1.36,5.75]</w:t>
            </w:r>
          </w:p>
          <w:p w14:paraId="7E06A5BF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[0.56,1.93]</w:t>
            </w:r>
          </w:p>
          <w:p w14:paraId="601184D3" w14:textId="77777777" w:rsidR="006D0C76" w:rsidRPr="00416601" w:rsidRDefault="006D0C76" w:rsidP="00C043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 [0.90,2.79]</w:t>
            </w:r>
          </w:p>
        </w:tc>
        <w:tc>
          <w:tcPr>
            <w:tcW w:w="0" w:type="auto"/>
            <w:tcBorders>
              <w:left w:val="nil"/>
            </w:tcBorders>
          </w:tcPr>
          <w:p w14:paraId="1B2176FC" w14:textId="77777777" w:rsidR="006D0C76" w:rsidRDefault="006D0C76" w:rsidP="00FF5F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6DDE5D56" w14:textId="77777777" w:rsidR="006D0C76" w:rsidRDefault="006D0C76" w:rsidP="00FF5F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AFAA80" w14:textId="77777777" w:rsidR="006D0C76" w:rsidRDefault="006D0C76" w:rsidP="00FF5F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  <w:p w14:paraId="1C2CA687" w14:textId="77777777" w:rsidR="006D0C76" w:rsidRDefault="006D0C76" w:rsidP="00FF5F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  <w:p w14:paraId="77FD3B18" w14:textId="77777777" w:rsidR="006D0C76" w:rsidRPr="00416601" w:rsidRDefault="006D0C76" w:rsidP="00EE7C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right w:val="nil"/>
            </w:tcBorders>
          </w:tcPr>
          <w:p w14:paraId="48D0EE72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586674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645F3E37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4 [.02,4.93]</w:t>
            </w:r>
          </w:p>
          <w:p w14:paraId="34E2A829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[0.50,1.93]</w:t>
            </w:r>
          </w:p>
          <w:p w14:paraId="765A011C" w14:textId="77777777" w:rsidR="006D0C76" w:rsidRPr="00416601" w:rsidRDefault="006D0C76" w:rsidP="00380FE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 [0.63,2.43]</w:t>
            </w:r>
          </w:p>
        </w:tc>
        <w:tc>
          <w:tcPr>
            <w:tcW w:w="0" w:type="auto"/>
            <w:tcBorders>
              <w:left w:val="nil"/>
            </w:tcBorders>
          </w:tcPr>
          <w:p w14:paraId="75E995AA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  <w:p w14:paraId="1D1F9CC3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CD9E02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</w:t>
            </w:r>
          </w:p>
          <w:p w14:paraId="4B33A345" w14:textId="77777777" w:rsidR="006D0C76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  <w:p w14:paraId="170B612A" w14:textId="77777777" w:rsidR="006D0C76" w:rsidRPr="00416601" w:rsidRDefault="006D0C76" w:rsidP="00380FE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6D0C76" w:rsidRPr="00416601" w14:paraId="7B6D805B" w14:textId="77777777" w:rsidTr="00491317">
        <w:tc>
          <w:tcPr>
            <w:tcW w:w="0" w:type="auto"/>
          </w:tcPr>
          <w:p w14:paraId="22D62FDF" w14:textId="77777777" w:rsidR="006D0C76" w:rsidRPr="00416601" w:rsidRDefault="006D0C76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Primary carer</w:t>
            </w:r>
            <w:r w:rsidRPr="008361D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mother vs other)</w:t>
            </w:r>
          </w:p>
        </w:tc>
        <w:tc>
          <w:tcPr>
            <w:tcW w:w="0" w:type="auto"/>
            <w:tcBorders>
              <w:right w:val="nil"/>
            </w:tcBorders>
          </w:tcPr>
          <w:p w14:paraId="0DF750E3" w14:textId="77777777" w:rsidR="006D0C76" w:rsidRPr="00416601" w:rsidRDefault="006D0C76" w:rsidP="002B47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 [0.27,0.67]</w:t>
            </w:r>
          </w:p>
        </w:tc>
        <w:tc>
          <w:tcPr>
            <w:tcW w:w="0" w:type="auto"/>
            <w:tcBorders>
              <w:left w:val="nil"/>
            </w:tcBorders>
          </w:tcPr>
          <w:p w14:paraId="63E6C3E5" w14:textId="77777777" w:rsidR="006D0C76" w:rsidRPr="00416601" w:rsidRDefault="006D0C76" w:rsidP="00C05A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</w:tcPr>
          <w:p w14:paraId="26F60135" w14:textId="77777777" w:rsidR="006D0C76" w:rsidRPr="00416601" w:rsidRDefault="006D0C76" w:rsidP="00380FE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[0.43,1.21]</w:t>
            </w:r>
          </w:p>
        </w:tc>
        <w:tc>
          <w:tcPr>
            <w:tcW w:w="0" w:type="auto"/>
            <w:tcBorders>
              <w:left w:val="nil"/>
            </w:tcBorders>
          </w:tcPr>
          <w:p w14:paraId="46992000" w14:textId="77777777" w:rsidR="006D0C76" w:rsidRPr="00416601" w:rsidRDefault="006D0C76" w:rsidP="00C412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</w:tbl>
    <w:p w14:paraId="32E21387" w14:textId="77777777" w:rsidR="001D6752" w:rsidRPr="00CA7E76" w:rsidRDefault="001D6752" w:rsidP="001D6752">
      <w:p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Note: </w:t>
      </w:r>
      <w:r w:rsidR="00C7307B" w:rsidRPr="00CA7E76">
        <w:rPr>
          <w:rFonts w:ascii="Arial" w:hAnsi="Arial" w:cs="Arial"/>
          <w:sz w:val="20"/>
          <w:szCs w:val="20"/>
        </w:rPr>
        <w:t>n</w:t>
      </w:r>
      <w:r w:rsidRPr="00CA7E76">
        <w:rPr>
          <w:rFonts w:ascii="Arial" w:hAnsi="Arial" w:cs="Arial"/>
          <w:sz w:val="20"/>
          <w:szCs w:val="20"/>
        </w:rPr>
        <w:t xml:space="preserve">o other factor in Table 1 provided additional </w:t>
      </w:r>
      <w:r w:rsidR="00DC168C" w:rsidRPr="00CA7E76">
        <w:rPr>
          <w:rFonts w:ascii="Arial" w:hAnsi="Arial" w:cs="Arial"/>
          <w:sz w:val="20"/>
          <w:szCs w:val="20"/>
        </w:rPr>
        <w:t xml:space="preserve">(p≤0.05) </w:t>
      </w:r>
      <w:r w:rsidRPr="00CA7E76">
        <w:rPr>
          <w:rFonts w:ascii="Arial" w:hAnsi="Arial" w:cs="Arial"/>
          <w:sz w:val="20"/>
          <w:szCs w:val="20"/>
        </w:rPr>
        <w:t>prognostic information to the Prentice model.</w:t>
      </w:r>
      <w:r w:rsidR="00C7307B" w:rsidRPr="00CA7E76">
        <w:rPr>
          <w:rFonts w:ascii="Arial" w:hAnsi="Arial" w:cs="Arial"/>
          <w:sz w:val="20"/>
          <w:szCs w:val="20"/>
        </w:rPr>
        <w:t xml:space="preserve"> Although cases independently had lower pre-ART CD4-for-age, the magnitude (but not direction) of this effect varied by primary carer (weaker with mother; interaction p=0.0008) and centre (interaction p=0.007). In the logistic regression, case risk decreased with increased CD4-for-age regardless of BMI-for-age but, at the very lowest CD4-for-age (median ratio ≤ ~0.05), risk increased rather than decreased with increased BMI-for-age (interaction p=0.001). Other </w:t>
      </w:r>
      <w:r w:rsidR="009D4693" w:rsidRPr="00CA7E76">
        <w:rPr>
          <w:rFonts w:ascii="Arial" w:hAnsi="Arial" w:cs="Arial"/>
          <w:sz w:val="20"/>
          <w:szCs w:val="20"/>
        </w:rPr>
        <w:t xml:space="preserve">model coefficients </w:t>
      </w:r>
      <w:r w:rsidR="00C7307B" w:rsidRPr="00CA7E76">
        <w:rPr>
          <w:rFonts w:ascii="Arial" w:hAnsi="Arial" w:cs="Arial"/>
          <w:sz w:val="20"/>
          <w:szCs w:val="20"/>
        </w:rPr>
        <w:t>similar. There were no additional (p≤0.01) interactions.</w:t>
      </w:r>
    </w:p>
    <w:p w14:paraId="2613EE3F" w14:textId="77777777" w:rsidR="001D6752" w:rsidRDefault="001D67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5A7B64F" w14:textId="77777777" w:rsidR="001D6752" w:rsidRDefault="001D6752" w:rsidP="001D6752">
      <w:pPr>
        <w:rPr>
          <w:rFonts w:ascii="Arial" w:hAnsi="Arial" w:cs="Arial"/>
          <w:b/>
          <w:sz w:val="22"/>
          <w:szCs w:val="22"/>
        </w:rPr>
      </w:pPr>
      <w:r w:rsidRPr="001D6752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2</w:t>
      </w:r>
      <w:r w:rsidRPr="001D6752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actor loadings from the principal component analysis</w:t>
      </w:r>
    </w:p>
    <w:p w14:paraId="6E09E337" w14:textId="77777777" w:rsidR="00626F20" w:rsidRDefault="001D6752" w:rsidP="001D6752">
      <w:pPr>
        <w:rPr>
          <w:rFonts w:ascii="Arial" w:hAnsi="Arial" w:cs="Arial"/>
          <w:sz w:val="22"/>
          <w:szCs w:val="22"/>
        </w:rPr>
      </w:pPr>
      <w:r w:rsidRPr="005563B8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  <w:gridCol w:w="1858"/>
      </w:tblGrid>
      <w:tr w:rsidR="001D6752" w14:paraId="67EB2D17" w14:textId="77777777" w:rsidTr="00500A6C">
        <w:tc>
          <w:tcPr>
            <w:tcW w:w="1857" w:type="dxa"/>
          </w:tcPr>
          <w:p w14:paraId="0C5EB21D" w14:textId="77777777" w:rsidR="001D6752" w:rsidRDefault="001D6752" w:rsidP="00500A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7" w:type="dxa"/>
          </w:tcPr>
          <w:p w14:paraId="27E3C333" w14:textId="77777777" w:rsidR="001D6752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ncipal component 1</w:t>
            </w:r>
          </w:p>
        </w:tc>
        <w:tc>
          <w:tcPr>
            <w:tcW w:w="1857" w:type="dxa"/>
          </w:tcPr>
          <w:p w14:paraId="67C44C00" w14:textId="77777777" w:rsidR="001D6752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ncipal component 2</w:t>
            </w:r>
          </w:p>
        </w:tc>
        <w:tc>
          <w:tcPr>
            <w:tcW w:w="1857" w:type="dxa"/>
          </w:tcPr>
          <w:p w14:paraId="70A478FC" w14:textId="77777777" w:rsidR="001D6752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ncipal component 3</w:t>
            </w:r>
          </w:p>
        </w:tc>
        <w:tc>
          <w:tcPr>
            <w:tcW w:w="1858" w:type="dxa"/>
          </w:tcPr>
          <w:p w14:paraId="70C24558" w14:textId="77777777" w:rsidR="001D6752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ncipal component 4</w:t>
            </w:r>
          </w:p>
        </w:tc>
      </w:tr>
      <w:tr w:rsidR="00A32DE2" w14:paraId="51493F0E" w14:textId="77777777" w:rsidTr="001D6752">
        <w:tc>
          <w:tcPr>
            <w:tcW w:w="1857" w:type="dxa"/>
          </w:tcPr>
          <w:p w14:paraId="442DA964" w14:textId="77777777" w:rsidR="00A32DE2" w:rsidRPr="00416601" w:rsidRDefault="00A32DE2" w:rsidP="00A32D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variation explained</w:t>
            </w:r>
          </w:p>
        </w:tc>
        <w:tc>
          <w:tcPr>
            <w:tcW w:w="1857" w:type="dxa"/>
          </w:tcPr>
          <w:p w14:paraId="26C83998" w14:textId="77777777" w:rsidR="00A32DE2" w:rsidRDefault="00A32DE2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%</w:t>
            </w:r>
          </w:p>
        </w:tc>
        <w:tc>
          <w:tcPr>
            <w:tcW w:w="1857" w:type="dxa"/>
          </w:tcPr>
          <w:p w14:paraId="6A565502" w14:textId="77777777" w:rsidR="00A32DE2" w:rsidRDefault="00A32DE2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%</w:t>
            </w:r>
          </w:p>
        </w:tc>
        <w:tc>
          <w:tcPr>
            <w:tcW w:w="1857" w:type="dxa"/>
          </w:tcPr>
          <w:p w14:paraId="0D0810EF" w14:textId="77777777" w:rsidR="00A32DE2" w:rsidRDefault="00A32DE2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1858" w:type="dxa"/>
          </w:tcPr>
          <w:p w14:paraId="097E672F" w14:textId="77777777" w:rsidR="00A32DE2" w:rsidRDefault="00A32DE2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%</w:t>
            </w:r>
          </w:p>
        </w:tc>
      </w:tr>
      <w:tr w:rsidR="00A32DE2" w14:paraId="3AB00FC7" w14:textId="77777777" w:rsidTr="00500A6C">
        <w:tc>
          <w:tcPr>
            <w:tcW w:w="1857" w:type="dxa"/>
          </w:tcPr>
          <w:p w14:paraId="0204D2C8" w14:textId="77777777" w:rsidR="00A32DE2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CD4 for-age</w:t>
            </w:r>
          </w:p>
        </w:tc>
        <w:tc>
          <w:tcPr>
            <w:tcW w:w="1857" w:type="dxa"/>
          </w:tcPr>
          <w:p w14:paraId="0E16FC34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5</w:t>
            </w:r>
          </w:p>
        </w:tc>
        <w:tc>
          <w:tcPr>
            <w:tcW w:w="1857" w:type="dxa"/>
          </w:tcPr>
          <w:p w14:paraId="22D61D8D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57</w:t>
            </w:r>
          </w:p>
        </w:tc>
        <w:tc>
          <w:tcPr>
            <w:tcW w:w="1857" w:type="dxa"/>
          </w:tcPr>
          <w:p w14:paraId="0B387FB8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7</w:t>
            </w:r>
          </w:p>
        </w:tc>
        <w:tc>
          <w:tcPr>
            <w:tcW w:w="1858" w:type="dxa"/>
          </w:tcPr>
          <w:p w14:paraId="118872FD" w14:textId="77777777" w:rsidR="00A32DE2" w:rsidRPr="001C7185" w:rsidRDefault="00626F20" w:rsidP="00500A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+.08</w:t>
            </w:r>
          </w:p>
        </w:tc>
      </w:tr>
      <w:tr w:rsidR="00A32DE2" w14:paraId="00874238" w14:textId="77777777" w:rsidTr="00500A6C">
        <w:tc>
          <w:tcPr>
            <w:tcW w:w="1857" w:type="dxa"/>
          </w:tcPr>
          <w:p w14:paraId="0F5A2428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CD8-for-age</w:t>
            </w:r>
          </w:p>
        </w:tc>
        <w:tc>
          <w:tcPr>
            <w:tcW w:w="1857" w:type="dxa"/>
          </w:tcPr>
          <w:p w14:paraId="1029C45D" w14:textId="77777777" w:rsidR="00A32DE2" w:rsidRPr="001C7185" w:rsidRDefault="00626F20" w:rsidP="00500A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-.09</w:t>
            </w:r>
          </w:p>
        </w:tc>
        <w:tc>
          <w:tcPr>
            <w:tcW w:w="1857" w:type="dxa"/>
          </w:tcPr>
          <w:p w14:paraId="2D5ECF3F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57</w:t>
            </w:r>
          </w:p>
        </w:tc>
        <w:tc>
          <w:tcPr>
            <w:tcW w:w="1857" w:type="dxa"/>
          </w:tcPr>
          <w:p w14:paraId="294164DA" w14:textId="77777777" w:rsidR="00A32DE2" w:rsidRPr="001C7185" w:rsidRDefault="00626F20" w:rsidP="00500A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+.01</w:t>
            </w:r>
          </w:p>
        </w:tc>
        <w:tc>
          <w:tcPr>
            <w:tcW w:w="1858" w:type="dxa"/>
          </w:tcPr>
          <w:p w14:paraId="4CC6C52E" w14:textId="77777777" w:rsidR="00A32DE2" w:rsidRDefault="00626F20" w:rsidP="007032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1</w:t>
            </w:r>
            <w:r w:rsidR="007032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32DE2" w14:paraId="3E217049" w14:textId="77777777" w:rsidTr="00500A6C">
        <w:tc>
          <w:tcPr>
            <w:tcW w:w="1857" w:type="dxa"/>
          </w:tcPr>
          <w:p w14:paraId="6003FCEA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IL-7 (pg/mL)</w:t>
            </w:r>
          </w:p>
        </w:tc>
        <w:tc>
          <w:tcPr>
            <w:tcW w:w="1857" w:type="dxa"/>
          </w:tcPr>
          <w:p w14:paraId="140A7B0C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26</w:t>
            </w:r>
          </w:p>
        </w:tc>
        <w:tc>
          <w:tcPr>
            <w:tcW w:w="1857" w:type="dxa"/>
          </w:tcPr>
          <w:p w14:paraId="711F38B9" w14:textId="77777777" w:rsidR="00A32DE2" w:rsidRPr="001C7185" w:rsidRDefault="00626F20" w:rsidP="00500A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-.08</w:t>
            </w:r>
          </w:p>
        </w:tc>
        <w:tc>
          <w:tcPr>
            <w:tcW w:w="1857" w:type="dxa"/>
          </w:tcPr>
          <w:p w14:paraId="55D00858" w14:textId="77777777" w:rsidR="00A32DE2" w:rsidRDefault="00626F20" w:rsidP="0025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6</w:t>
            </w:r>
            <w:r w:rsidR="00255F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58" w:type="dxa"/>
          </w:tcPr>
          <w:p w14:paraId="28DCEA9E" w14:textId="77777777" w:rsidR="00A32DE2" w:rsidRDefault="00626F20" w:rsidP="0025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6</w:t>
            </w:r>
            <w:r w:rsidR="00255F9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A32DE2" w14:paraId="4B53CB82" w14:textId="77777777" w:rsidTr="001D6752">
        <w:tc>
          <w:tcPr>
            <w:tcW w:w="1857" w:type="dxa"/>
          </w:tcPr>
          <w:p w14:paraId="23DD85E6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CRP (mg/L)</w:t>
            </w:r>
          </w:p>
        </w:tc>
        <w:tc>
          <w:tcPr>
            <w:tcW w:w="1857" w:type="dxa"/>
          </w:tcPr>
          <w:p w14:paraId="0466992E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51</w:t>
            </w:r>
          </w:p>
        </w:tc>
        <w:tc>
          <w:tcPr>
            <w:tcW w:w="1857" w:type="dxa"/>
          </w:tcPr>
          <w:p w14:paraId="6F0F3E45" w14:textId="77777777" w:rsidR="00A32DE2" w:rsidRPr="001C7185" w:rsidRDefault="00626F20" w:rsidP="001D6752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+.07</w:t>
            </w:r>
          </w:p>
        </w:tc>
        <w:tc>
          <w:tcPr>
            <w:tcW w:w="1857" w:type="dxa"/>
          </w:tcPr>
          <w:p w14:paraId="36D4BEA0" w14:textId="77777777" w:rsidR="00A32DE2" w:rsidRDefault="00626F20" w:rsidP="00F605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4</w:t>
            </w:r>
            <w:r w:rsidR="00F605B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58" w:type="dxa"/>
          </w:tcPr>
          <w:p w14:paraId="1AA1C6C9" w14:textId="77777777" w:rsidR="00A32DE2" w:rsidRDefault="00626F20" w:rsidP="00F605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2</w:t>
            </w:r>
            <w:r w:rsidR="00F605B1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A32DE2" w14:paraId="764D5B5A" w14:textId="77777777" w:rsidTr="001D6752">
        <w:tc>
          <w:tcPr>
            <w:tcW w:w="1857" w:type="dxa"/>
          </w:tcPr>
          <w:p w14:paraId="68B326CC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IL-6 (pg/mL)</w:t>
            </w:r>
          </w:p>
        </w:tc>
        <w:tc>
          <w:tcPr>
            <w:tcW w:w="1857" w:type="dxa"/>
          </w:tcPr>
          <w:p w14:paraId="3BE44184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54</w:t>
            </w:r>
          </w:p>
        </w:tc>
        <w:tc>
          <w:tcPr>
            <w:tcW w:w="1857" w:type="dxa"/>
          </w:tcPr>
          <w:p w14:paraId="3EB243E3" w14:textId="77777777" w:rsidR="00A32DE2" w:rsidRPr="001C7185" w:rsidRDefault="00626F20" w:rsidP="001D6752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+.09</w:t>
            </w:r>
          </w:p>
        </w:tc>
        <w:tc>
          <w:tcPr>
            <w:tcW w:w="1857" w:type="dxa"/>
          </w:tcPr>
          <w:p w14:paraId="57E33A9F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7</w:t>
            </w:r>
          </w:p>
        </w:tc>
        <w:tc>
          <w:tcPr>
            <w:tcW w:w="1858" w:type="dxa"/>
          </w:tcPr>
          <w:p w14:paraId="434CD9D3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10</w:t>
            </w:r>
          </w:p>
        </w:tc>
      </w:tr>
      <w:tr w:rsidR="00A32DE2" w14:paraId="2B6BAD7F" w14:textId="77777777" w:rsidTr="00500A6C">
        <w:tc>
          <w:tcPr>
            <w:tcW w:w="1857" w:type="dxa"/>
          </w:tcPr>
          <w:p w14:paraId="10B67486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sCD14 (mg/L)</w:t>
            </w:r>
          </w:p>
        </w:tc>
        <w:tc>
          <w:tcPr>
            <w:tcW w:w="1857" w:type="dxa"/>
          </w:tcPr>
          <w:p w14:paraId="42A0F0A7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40</w:t>
            </w:r>
          </w:p>
        </w:tc>
        <w:tc>
          <w:tcPr>
            <w:tcW w:w="1857" w:type="dxa"/>
          </w:tcPr>
          <w:p w14:paraId="333D0472" w14:textId="77777777" w:rsidR="00A32DE2" w:rsidRDefault="00626F20" w:rsidP="00626F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3</w:t>
            </w:r>
          </w:p>
        </w:tc>
        <w:tc>
          <w:tcPr>
            <w:tcW w:w="1857" w:type="dxa"/>
          </w:tcPr>
          <w:p w14:paraId="46E051B8" w14:textId="77777777" w:rsidR="00A32DE2" w:rsidRDefault="00626F20" w:rsidP="002C31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</w:t>
            </w:r>
            <w:r w:rsidR="002C31A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58" w:type="dxa"/>
          </w:tcPr>
          <w:p w14:paraId="26ABE48D" w14:textId="77777777" w:rsidR="00A32DE2" w:rsidRDefault="00626F20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7</w:t>
            </w:r>
          </w:p>
        </w:tc>
      </w:tr>
      <w:tr w:rsidR="00A32DE2" w14:paraId="7096FB9C" w14:textId="77777777" w:rsidTr="001D6752">
        <w:tc>
          <w:tcPr>
            <w:tcW w:w="1857" w:type="dxa"/>
          </w:tcPr>
          <w:p w14:paraId="5CEBA46C" w14:textId="77777777" w:rsidR="00A32DE2" w:rsidRPr="00416601" w:rsidRDefault="00A32DE2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TNFa (pg/mL)</w:t>
            </w:r>
          </w:p>
        </w:tc>
        <w:tc>
          <w:tcPr>
            <w:tcW w:w="1857" w:type="dxa"/>
          </w:tcPr>
          <w:p w14:paraId="570FA16B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22</w:t>
            </w:r>
          </w:p>
        </w:tc>
        <w:tc>
          <w:tcPr>
            <w:tcW w:w="1857" w:type="dxa"/>
          </w:tcPr>
          <w:p w14:paraId="0DB06C14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52</w:t>
            </w:r>
          </w:p>
        </w:tc>
        <w:tc>
          <w:tcPr>
            <w:tcW w:w="1857" w:type="dxa"/>
          </w:tcPr>
          <w:p w14:paraId="442EE573" w14:textId="77777777" w:rsidR="00A32DE2" w:rsidRDefault="00626F20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26</w:t>
            </w:r>
          </w:p>
        </w:tc>
        <w:tc>
          <w:tcPr>
            <w:tcW w:w="1858" w:type="dxa"/>
          </w:tcPr>
          <w:p w14:paraId="562550BB" w14:textId="77777777" w:rsidR="00A32DE2" w:rsidRPr="001C7185" w:rsidRDefault="00626F20" w:rsidP="002C31A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7185">
              <w:rPr>
                <w:rFonts w:ascii="Arial" w:hAnsi="Arial" w:cs="Arial"/>
                <w:i/>
                <w:sz w:val="22"/>
                <w:szCs w:val="22"/>
              </w:rPr>
              <w:t>-.0</w:t>
            </w:r>
            <w:r w:rsidR="002C31A7" w:rsidRPr="001C7185">
              <w:rPr>
                <w:rFonts w:ascii="Arial" w:hAnsi="Arial" w:cs="Arial"/>
                <w:i/>
                <w:sz w:val="22"/>
                <w:szCs w:val="22"/>
              </w:rPr>
              <w:t>6</w:t>
            </w:r>
          </w:p>
        </w:tc>
      </w:tr>
      <w:tr w:rsidR="00A32DE2" w14:paraId="0FA0A515" w14:textId="77777777" w:rsidTr="001D6752">
        <w:tc>
          <w:tcPr>
            <w:tcW w:w="1857" w:type="dxa"/>
          </w:tcPr>
          <w:p w14:paraId="6B3F7C2A" w14:textId="77777777" w:rsidR="00A32DE2" w:rsidRDefault="00A32DE2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L</w:t>
            </w:r>
            <w:r w:rsidR="00F5774C">
              <w:rPr>
                <w:rFonts w:ascii="Arial" w:hAnsi="Arial" w:cs="Arial"/>
                <w:sz w:val="22"/>
                <w:szCs w:val="22"/>
              </w:rPr>
              <w:t xml:space="preserve"> (log10 c/ml)</w:t>
            </w:r>
          </w:p>
        </w:tc>
        <w:tc>
          <w:tcPr>
            <w:tcW w:w="1857" w:type="dxa"/>
          </w:tcPr>
          <w:p w14:paraId="7D8B580E" w14:textId="77777777" w:rsidR="00A32DE2" w:rsidRDefault="002C31A7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33</w:t>
            </w:r>
          </w:p>
        </w:tc>
        <w:tc>
          <w:tcPr>
            <w:tcW w:w="1857" w:type="dxa"/>
          </w:tcPr>
          <w:p w14:paraId="65BE1A94" w14:textId="77777777" w:rsidR="00A32DE2" w:rsidRDefault="002C31A7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19</w:t>
            </w:r>
          </w:p>
        </w:tc>
        <w:tc>
          <w:tcPr>
            <w:tcW w:w="1857" w:type="dxa"/>
          </w:tcPr>
          <w:p w14:paraId="490E8598" w14:textId="77777777" w:rsidR="00A32DE2" w:rsidRDefault="002C31A7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.46</w:t>
            </w:r>
          </w:p>
        </w:tc>
        <w:tc>
          <w:tcPr>
            <w:tcW w:w="1858" w:type="dxa"/>
          </w:tcPr>
          <w:p w14:paraId="4D27EC4A" w14:textId="77777777" w:rsidR="00A32DE2" w:rsidRDefault="002C31A7" w:rsidP="001D67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62</w:t>
            </w:r>
          </w:p>
        </w:tc>
      </w:tr>
    </w:tbl>
    <w:p w14:paraId="20E9D413" w14:textId="77777777" w:rsidR="001D6752" w:rsidRDefault="001D6752" w:rsidP="001D6752">
      <w:pPr>
        <w:rPr>
          <w:rFonts w:ascii="Arial" w:hAnsi="Arial" w:cs="Arial"/>
          <w:sz w:val="22"/>
          <w:szCs w:val="22"/>
        </w:rPr>
      </w:pPr>
    </w:p>
    <w:p w14:paraId="45798E48" w14:textId="77777777" w:rsidR="00A32DE2" w:rsidRPr="00CA7E76" w:rsidRDefault="00A32DE2" w:rsidP="001D6752">
      <w:p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Note: </w:t>
      </w:r>
      <w:r w:rsidR="00F5774C" w:rsidRPr="00CA7E76">
        <w:rPr>
          <w:rFonts w:ascii="Arial" w:hAnsi="Arial" w:cs="Arial"/>
          <w:sz w:val="20"/>
          <w:szCs w:val="20"/>
        </w:rPr>
        <w:t>loadings &lt;0.1 shown in italics and not described below</w:t>
      </w:r>
    </w:p>
    <w:p w14:paraId="63542E88" w14:textId="77777777" w:rsidR="00A32DE2" w:rsidRPr="00CA7E76" w:rsidRDefault="00A32DE2" w:rsidP="00A32D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Principal component 1 </w:t>
      </w:r>
      <w:r w:rsidR="00F5774C" w:rsidRPr="00CA7E76">
        <w:rPr>
          <w:rFonts w:ascii="Arial" w:hAnsi="Arial" w:cs="Arial"/>
          <w:sz w:val="20"/>
          <w:szCs w:val="20"/>
        </w:rPr>
        <w:t xml:space="preserve">essentially </w:t>
      </w:r>
      <w:r w:rsidRPr="00CA7E76">
        <w:rPr>
          <w:rFonts w:ascii="Arial" w:hAnsi="Arial" w:cs="Arial"/>
          <w:sz w:val="20"/>
          <w:szCs w:val="20"/>
        </w:rPr>
        <w:t xml:space="preserve">represents a contrast between </w:t>
      </w:r>
      <w:r w:rsidR="00F5774C" w:rsidRPr="00CA7E76">
        <w:rPr>
          <w:rFonts w:ascii="Arial" w:hAnsi="Arial" w:cs="Arial"/>
          <w:sz w:val="20"/>
          <w:szCs w:val="20"/>
        </w:rPr>
        <w:t xml:space="preserve">all the inflammatory </w:t>
      </w:r>
      <w:r w:rsidR="001D6752" w:rsidRPr="00CA7E76">
        <w:rPr>
          <w:rFonts w:ascii="Arial" w:hAnsi="Arial" w:cs="Arial"/>
          <w:sz w:val="20"/>
          <w:szCs w:val="20"/>
        </w:rPr>
        <w:t xml:space="preserve">biomarkers, IL-7 and </w:t>
      </w:r>
      <w:r w:rsidRPr="00CA7E76">
        <w:rPr>
          <w:rFonts w:ascii="Arial" w:hAnsi="Arial" w:cs="Arial"/>
          <w:sz w:val="20"/>
          <w:szCs w:val="20"/>
        </w:rPr>
        <w:t>VL</w:t>
      </w:r>
      <w:r w:rsidR="001D6752" w:rsidRPr="00CA7E76">
        <w:rPr>
          <w:rFonts w:ascii="Arial" w:hAnsi="Arial" w:cs="Arial"/>
          <w:sz w:val="20"/>
          <w:szCs w:val="20"/>
        </w:rPr>
        <w:t xml:space="preserve"> </w:t>
      </w:r>
      <w:r w:rsidRPr="00CA7E76">
        <w:rPr>
          <w:rFonts w:ascii="Arial" w:hAnsi="Arial" w:cs="Arial"/>
          <w:sz w:val="20"/>
          <w:szCs w:val="20"/>
        </w:rPr>
        <w:t xml:space="preserve">(high levels imply poor status) </w:t>
      </w:r>
      <w:r w:rsidR="001D6752" w:rsidRPr="00CA7E76">
        <w:rPr>
          <w:rFonts w:ascii="Arial" w:hAnsi="Arial" w:cs="Arial"/>
          <w:sz w:val="20"/>
          <w:szCs w:val="20"/>
        </w:rPr>
        <w:t xml:space="preserve">vs CD4-for-age </w:t>
      </w:r>
      <w:r w:rsidRPr="00CA7E76">
        <w:rPr>
          <w:rFonts w:ascii="Arial" w:hAnsi="Arial" w:cs="Arial"/>
          <w:sz w:val="20"/>
          <w:szCs w:val="20"/>
        </w:rPr>
        <w:t xml:space="preserve">(high levels imply good status). </w:t>
      </w:r>
    </w:p>
    <w:p w14:paraId="2F89F119" w14:textId="77777777" w:rsidR="00A32DE2" w:rsidRPr="00CA7E76" w:rsidRDefault="00A32DE2" w:rsidP="00A32D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Principal component 2 </w:t>
      </w:r>
      <w:r w:rsidR="00F5774C" w:rsidRPr="00CA7E76">
        <w:rPr>
          <w:rFonts w:ascii="Arial" w:hAnsi="Arial" w:cs="Arial"/>
          <w:sz w:val="20"/>
          <w:szCs w:val="20"/>
        </w:rPr>
        <w:t xml:space="preserve">essentially </w:t>
      </w:r>
      <w:r w:rsidRPr="00CA7E76">
        <w:rPr>
          <w:rFonts w:ascii="Arial" w:hAnsi="Arial" w:cs="Arial"/>
          <w:sz w:val="20"/>
          <w:szCs w:val="20"/>
        </w:rPr>
        <w:t xml:space="preserve">represents a contrast between VL, </w:t>
      </w:r>
      <w:r w:rsidR="001D6752" w:rsidRPr="00CA7E76">
        <w:rPr>
          <w:rFonts w:ascii="Arial" w:hAnsi="Arial" w:cs="Arial"/>
          <w:sz w:val="20"/>
          <w:szCs w:val="20"/>
        </w:rPr>
        <w:t>TNF-</w:t>
      </w:r>
      <w:r w:rsidR="001D6752" w:rsidRPr="00CA7E76">
        <w:rPr>
          <w:sz w:val="20"/>
          <w:szCs w:val="20"/>
        </w:rPr>
        <w:sym w:font="Symbol" w:char="F061"/>
      </w:r>
      <w:r w:rsidR="001D6752" w:rsidRPr="00CA7E76">
        <w:rPr>
          <w:rFonts w:ascii="Arial" w:hAnsi="Arial" w:cs="Arial"/>
          <w:sz w:val="20"/>
          <w:szCs w:val="20"/>
        </w:rPr>
        <w:t xml:space="preserve">, CD4- and CD8- for age </w:t>
      </w:r>
      <w:r w:rsidRPr="00CA7E76">
        <w:rPr>
          <w:rFonts w:ascii="Arial" w:hAnsi="Arial" w:cs="Arial"/>
          <w:sz w:val="20"/>
          <w:szCs w:val="20"/>
        </w:rPr>
        <w:t xml:space="preserve">(response of the total CD4/CD8 compartment to virus and virus-associated cytokines) </w:t>
      </w:r>
      <w:r w:rsidR="001D6752" w:rsidRPr="00CA7E76">
        <w:rPr>
          <w:rFonts w:ascii="Arial" w:hAnsi="Arial" w:cs="Arial"/>
          <w:sz w:val="20"/>
          <w:szCs w:val="20"/>
        </w:rPr>
        <w:t>vs sCD14</w:t>
      </w:r>
      <w:r w:rsidRPr="00CA7E76">
        <w:rPr>
          <w:rFonts w:ascii="Arial" w:hAnsi="Arial" w:cs="Arial"/>
          <w:sz w:val="20"/>
          <w:szCs w:val="20"/>
        </w:rPr>
        <w:t xml:space="preserve"> </w:t>
      </w:r>
    </w:p>
    <w:p w14:paraId="59F30FD1" w14:textId="77777777" w:rsidR="00A32DE2" w:rsidRPr="00CA7E76" w:rsidRDefault="00A32DE2" w:rsidP="00A32D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Principal component </w:t>
      </w:r>
      <w:r w:rsidR="001D6752" w:rsidRPr="00CA7E76">
        <w:rPr>
          <w:rFonts w:ascii="Arial" w:hAnsi="Arial" w:cs="Arial"/>
          <w:sz w:val="20"/>
          <w:szCs w:val="20"/>
        </w:rPr>
        <w:t xml:space="preserve">3 </w:t>
      </w:r>
      <w:r w:rsidR="00F5774C" w:rsidRPr="00CA7E76">
        <w:rPr>
          <w:rFonts w:ascii="Arial" w:hAnsi="Arial" w:cs="Arial"/>
          <w:sz w:val="20"/>
          <w:szCs w:val="20"/>
        </w:rPr>
        <w:t xml:space="preserve">essentially </w:t>
      </w:r>
      <w:r w:rsidRPr="00CA7E76">
        <w:rPr>
          <w:rFonts w:ascii="Arial" w:hAnsi="Arial" w:cs="Arial"/>
          <w:sz w:val="20"/>
          <w:szCs w:val="20"/>
        </w:rPr>
        <w:t xml:space="preserve">represents a contrast </w:t>
      </w:r>
      <w:r w:rsidR="00B17DEB" w:rsidRPr="00CA7E76">
        <w:rPr>
          <w:rFonts w:ascii="Arial" w:hAnsi="Arial" w:cs="Arial"/>
          <w:sz w:val="20"/>
          <w:szCs w:val="20"/>
        </w:rPr>
        <w:t xml:space="preserve">between </w:t>
      </w:r>
      <w:r w:rsidR="001D6752" w:rsidRPr="00CA7E76">
        <w:rPr>
          <w:rFonts w:ascii="Arial" w:hAnsi="Arial" w:cs="Arial"/>
          <w:sz w:val="20"/>
          <w:szCs w:val="20"/>
        </w:rPr>
        <w:t xml:space="preserve">CRP, IL-6, sCD14 </w:t>
      </w:r>
      <w:r w:rsidR="00B17DEB" w:rsidRPr="00CA7E76">
        <w:rPr>
          <w:rFonts w:ascii="Arial" w:hAnsi="Arial" w:cs="Arial"/>
          <w:sz w:val="20"/>
          <w:szCs w:val="20"/>
        </w:rPr>
        <w:t xml:space="preserve">(total inflammation) </w:t>
      </w:r>
      <w:r w:rsidR="001D6752" w:rsidRPr="00CA7E76">
        <w:rPr>
          <w:rFonts w:ascii="Arial" w:hAnsi="Arial" w:cs="Arial"/>
          <w:sz w:val="20"/>
          <w:szCs w:val="20"/>
        </w:rPr>
        <w:t xml:space="preserve">and CD4-for-age </w:t>
      </w:r>
      <w:r w:rsidR="00B17DEB" w:rsidRPr="00CA7E76">
        <w:rPr>
          <w:rFonts w:ascii="Arial" w:hAnsi="Arial" w:cs="Arial"/>
          <w:sz w:val="20"/>
          <w:szCs w:val="20"/>
        </w:rPr>
        <w:t xml:space="preserve">(CD4 response to inflammation) </w:t>
      </w:r>
      <w:r w:rsidR="001D6752" w:rsidRPr="00CA7E76">
        <w:rPr>
          <w:rFonts w:ascii="Arial" w:hAnsi="Arial" w:cs="Arial"/>
          <w:sz w:val="20"/>
          <w:szCs w:val="20"/>
        </w:rPr>
        <w:t>vs IL-7</w:t>
      </w:r>
      <w:r w:rsidR="00B17DEB" w:rsidRPr="00CA7E76">
        <w:rPr>
          <w:rFonts w:ascii="Arial" w:hAnsi="Arial" w:cs="Arial"/>
          <w:sz w:val="20"/>
          <w:szCs w:val="20"/>
        </w:rPr>
        <w:t xml:space="preserve"> (CD4 homeostasis)</w:t>
      </w:r>
      <w:r w:rsidR="001D6752" w:rsidRPr="00CA7E76">
        <w:rPr>
          <w:rFonts w:ascii="Arial" w:hAnsi="Arial" w:cs="Arial"/>
          <w:sz w:val="20"/>
          <w:szCs w:val="20"/>
        </w:rPr>
        <w:t>, TNF-</w:t>
      </w:r>
      <w:r w:rsidR="001D6752" w:rsidRPr="00CA7E76">
        <w:rPr>
          <w:sz w:val="20"/>
          <w:szCs w:val="20"/>
        </w:rPr>
        <w:sym w:font="Symbol" w:char="F061"/>
      </w:r>
      <w:r w:rsidR="001D6752" w:rsidRPr="00CA7E76">
        <w:rPr>
          <w:rFonts w:ascii="Arial" w:hAnsi="Arial" w:cs="Arial"/>
          <w:sz w:val="20"/>
          <w:szCs w:val="20"/>
        </w:rPr>
        <w:t xml:space="preserve"> </w:t>
      </w:r>
      <w:r w:rsidR="00F5774C" w:rsidRPr="00CA7E76">
        <w:rPr>
          <w:rFonts w:ascii="Arial" w:hAnsi="Arial" w:cs="Arial"/>
          <w:sz w:val="20"/>
          <w:szCs w:val="20"/>
        </w:rPr>
        <w:t xml:space="preserve">(virus associated cytokines) </w:t>
      </w:r>
      <w:r w:rsidR="001D6752" w:rsidRPr="00CA7E76">
        <w:rPr>
          <w:rFonts w:ascii="Arial" w:hAnsi="Arial" w:cs="Arial"/>
          <w:sz w:val="20"/>
          <w:szCs w:val="20"/>
        </w:rPr>
        <w:t xml:space="preserve">and </w:t>
      </w:r>
      <w:r w:rsidR="00B17DEB" w:rsidRPr="00CA7E76">
        <w:rPr>
          <w:rFonts w:ascii="Arial" w:hAnsi="Arial" w:cs="Arial"/>
          <w:sz w:val="20"/>
          <w:szCs w:val="20"/>
        </w:rPr>
        <w:t>VL</w:t>
      </w:r>
      <w:r w:rsidR="001D6752" w:rsidRPr="00CA7E76">
        <w:rPr>
          <w:rFonts w:ascii="Arial" w:hAnsi="Arial" w:cs="Arial"/>
          <w:sz w:val="20"/>
          <w:szCs w:val="20"/>
        </w:rPr>
        <w:t xml:space="preserve">  </w:t>
      </w:r>
    </w:p>
    <w:p w14:paraId="5CB2A68E" w14:textId="77777777" w:rsidR="001D6752" w:rsidRPr="00CA7E76" w:rsidRDefault="00A32DE2" w:rsidP="00A32D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7E76">
        <w:rPr>
          <w:rFonts w:ascii="Arial" w:hAnsi="Arial" w:cs="Arial"/>
          <w:sz w:val="20"/>
          <w:szCs w:val="20"/>
        </w:rPr>
        <w:t xml:space="preserve">Principal component </w:t>
      </w:r>
      <w:r w:rsidR="001D6752" w:rsidRPr="00CA7E76">
        <w:rPr>
          <w:rFonts w:ascii="Arial" w:hAnsi="Arial" w:cs="Arial"/>
          <w:sz w:val="20"/>
          <w:szCs w:val="20"/>
        </w:rPr>
        <w:t xml:space="preserve">4 </w:t>
      </w:r>
      <w:r w:rsidR="00F5774C" w:rsidRPr="00CA7E76">
        <w:rPr>
          <w:rFonts w:ascii="Arial" w:hAnsi="Arial" w:cs="Arial"/>
          <w:sz w:val="20"/>
          <w:szCs w:val="20"/>
        </w:rPr>
        <w:t xml:space="preserve">essentially </w:t>
      </w:r>
      <w:r w:rsidRPr="00CA7E76">
        <w:rPr>
          <w:rFonts w:ascii="Arial" w:hAnsi="Arial" w:cs="Arial"/>
          <w:sz w:val="20"/>
          <w:szCs w:val="20"/>
        </w:rPr>
        <w:t xml:space="preserve">represents a contrast </w:t>
      </w:r>
      <w:r w:rsidR="00B17DEB" w:rsidRPr="00CA7E76">
        <w:rPr>
          <w:rFonts w:ascii="Arial" w:hAnsi="Arial" w:cs="Arial"/>
          <w:sz w:val="20"/>
          <w:szCs w:val="20"/>
        </w:rPr>
        <w:t xml:space="preserve">between </w:t>
      </w:r>
      <w:r w:rsidR="001D6752" w:rsidRPr="00CA7E76">
        <w:rPr>
          <w:rFonts w:ascii="Arial" w:hAnsi="Arial" w:cs="Arial"/>
          <w:sz w:val="20"/>
          <w:szCs w:val="20"/>
        </w:rPr>
        <w:t xml:space="preserve">CRP, </w:t>
      </w:r>
      <w:r w:rsidR="00F5774C" w:rsidRPr="00CA7E76">
        <w:rPr>
          <w:rFonts w:ascii="Arial" w:hAnsi="Arial" w:cs="Arial"/>
          <w:sz w:val="20"/>
          <w:szCs w:val="20"/>
        </w:rPr>
        <w:t xml:space="preserve">IL-6, </w:t>
      </w:r>
      <w:r w:rsidR="001D6752" w:rsidRPr="00CA7E76">
        <w:rPr>
          <w:rFonts w:ascii="Arial" w:hAnsi="Arial" w:cs="Arial"/>
          <w:sz w:val="20"/>
          <w:szCs w:val="20"/>
        </w:rPr>
        <w:t>IL-7 and CD8-for-age vs sCD14 and viral load</w:t>
      </w:r>
    </w:p>
    <w:p w14:paraId="4CAC896D" w14:textId="77777777" w:rsidR="00FB0CCA" w:rsidRPr="004A29D2" w:rsidRDefault="00B23A23" w:rsidP="004A29D2">
      <w:pPr>
        <w:pageBreakBefore/>
        <w:rPr>
          <w:rFonts w:ascii="Arial" w:hAnsi="Arial" w:cs="Arial"/>
          <w:b/>
          <w:sz w:val="22"/>
          <w:szCs w:val="22"/>
        </w:rPr>
      </w:pPr>
      <w:r w:rsidRPr="004A29D2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FB0CCA" w:rsidRPr="004A29D2">
        <w:rPr>
          <w:rFonts w:ascii="Arial" w:hAnsi="Arial" w:cs="Arial"/>
          <w:b/>
          <w:sz w:val="22"/>
          <w:szCs w:val="22"/>
        </w:rPr>
        <w:t xml:space="preserve">Table </w:t>
      </w:r>
      <w:r w:rsidRPr="004A29D2">
        <w:rPr>
          <w:rFonts w:ascii="Arial" w:hAnsi="Arial" w:cs="Arial"/>
          <w:b/>
          <w:sz w:val="22"/>
          <w:szCs w:val="22"/>
        </w:rPr>
        <w:t>3</w:t>
      </w:r>
      <w:r w:rsidR="00FB0CCA" w:rsidRPr="004A29D2">
        <w:rPr>
          <w:rFonts w:ascii="Arial" w:hAnsi="Arial" w:cs="Arial"/>
          <w:b/>
          <w:sz w:val="22"/>
          <w:szCs w:val="22"/>
        </w:rPr>
        <w:t xml:space="preserve"> </w:t>
      </w:r>
      <w:r w:rsidR="00F12863" w:rsidRPr="004A29D2">
        <w:rPr>
          <w:rFonts w:ascii="Arial" w:hAnsi="Arial" w:cs="Arial"/>
          <w:b/>
          <w:sz w:val="22"/>
          <w:szCs w:val="22"/>
        </w:rPr>
        <w:t>Current WHO 3/4 illness at baseline</w:t>
      </w:r>
    </w:p>
    <w:p w14:paraId="1220ED66" w14:textId="77777777" w:rsidR="00FB0CCA" w:rsidRPr="00416601" w:rsidRDefault="00FB0CCA" w:rsidP="00FB0CCA">
      <w:pPr>
        <w:rPr>
          <w:rFonts w:ascii="Arial" w:hAnsi="Arial" w:cs="Arial"/>
          <w:sz w:val="22"/>
          <w:szCs w:val="22"/>
        </w:rPr>
      </w:pPr>
    </w:p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268"/>
        <w:gridCol w:w="2116"/>
        <w:gridCol w:w="1994"/>
        <w:gridCol w:w="2127"/>
      </w:tblGrid>
      <w:tr w:rsidR="00E333BA" w:rsidRPr="00416601" w14:paraId="2062F16A" w14:textId="77777777" w:rsidTr="004A29D2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0A85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04716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16601">
              <w:rPr>
                <w:rFonts w:ascii="Arial" w:hAnsi="Arial" w:cs="Arial"/>
                <w:sz w:val="22"/>
                <w:szCs w:val="22"/>
              </w:rPr>
              <w:t>1 N=</w:t>
            </w:r>
            <w:r>
              <w:rPr>
                <w:rFonts w:ascii="Arial" w:hAnsi="Arial" w:cs="Arial"/>
                <w:sz w:val="22"/>
                <w:szCs w:val="22"/>
              </w:rPr>
              <w:t>135</w:t>
            </w:r>
          </w:p>
          <w:p w14:paraId="72140EBA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5D99A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16601">
              <w:rPr>
                <w:rFonts w:ascii="Arial" w:hAnsi="Arial" w:cs="Arial"/>
                <w:sz w:val="22"/>
                <w:szCs w:val="22"/>
              </w:rPr>
              <w:t>2 N=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6601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57F9AF4D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70C51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16601">
              <w:rPr>
                <w:rFonts w:ascii="Arial" w:hAnsi="Arial" w:cs="Arial"/>
                <w:sz w:val="22"/>
                <w:szCs w:val="22"/>
              </w:rPr>
              <w:t>3 N=2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  <w:p w14:paraId="0F30561F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49CCE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16601">
              <w:rPr>
                <w:rFonts w:ascii="Arial" w:hAnsi="Arial" w:cs="Arial"/>
                <w:sz w:val="22"/>
                <w:szCs w:val="22"/>
              </w:rPr>
              <w:t>4 N=1</w:t>
            </w: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4AE077DB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1660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E333BA" w:rsidRPr="00416601" w14:paraId="46DD28CD" w14:textId="77777777" w:rsidTr="004A29D2">
        <w:tc>
          <w:tcPr>
            <w:tcW w:w="5070" w:type="dxa"/>
            <w:tcBorders>
              <w:top w:val="single" w:sz="4" w:space="0" w:color="auto"/>
              <w:left w:val="nil"/>
              <w:right w:val="nil"/>
            </w:tcBorders>
          </w:tcPr>
          <w:p w14:paraId="0ED435B8" w14:textId="77777777" w:rsidR="00E333BA" w:rsidRPr="00416601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WHO 3/4 illness at 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E1D8EE2" w14:textId="77777777" w:rsidR="00E333BA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219CB">
              <w:rPr>
                <w:rFonts w:ascii="Arial" w:hAnsi="Arial" w:cs="Arial"/>
                <w:sz w:val="22"/>
                <w:szCs w:val="22"/>
              </w:rPr>
              <w:t>42 (31.1%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</w:tcPr>
          <w:p w14:paraId="4EFF7966" w14:textId="77777777" w:rsidR="00E333BA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219CB">
              <w:rPr>
                <w:rFonts w:ascii="Arial" w:hAnsi="Arial" w:cs="Arial"/>
                <w:sz w:val="22"/>
                <w:szCs w:val="22"/>
              </w:rPr>
              <w:t>21 (43.8%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right w:val="nil"/>
            </w:tcBorders>
          </w:tcPr>
          <w:p w14:paraId="39E11D4A" w14:textId="77777777" w:rsidR="00E333BA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219CB">
              <w:rPr>
                <w:rFonts w:ascii="Arial" w:hAnsi="Arial" w:cs="Arial"/>
                <w:sz w:val="22"/>
                <w:szCs w:val="22"/>
              </w:rPr>
              <w:t>111 (42.0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0C2D748E" w14:textId="77777777" w:rsidR="00E333BA" w:rsidRDefault="00E333BA" w:rsidP="00500A6C">
            <w:pPr>
              <w:rPr>
                <w:rFonts w:ascii="Arial" w:hAnsi="Arial" w:cs="Arial"/>
                <w:sz w:val="22"/>
                <w:szCs w:val="22"/>
              </w:rPr>
            </w:pPr>
            <w:r w:rsidRPr="004219CB">
              <w:rPr>
                <w:rFonts w:ascii="Arial" w:hAnsi="Arial" w:cs="Arial"/>
                <w:sz w:val="22"/>
                <w:szCs w:val="22"/>
              </w:rPr>
              <w:t>19 (14.5%)</w:t>
            </w:r>
          </w:p>
        </w:tc>
      </w:tr>
      <w:tr w:rsidR="00752D8E" w:rsidRPr="00416601" w14:paraId="248484C3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2D7329AC" w14:textId="77777777" w:rsidR="00752D8E" w:rsidRDefault="009504C8" w:rsidP="004A29D2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DA7A3D">
              <w:rPr>
                <w:rFonts w:ascii="Arial" w:hAnsi="Arial" w:cs="Arial"/>
                <w:sz w:val="22"/>
                <w:szCs w:val="22"/>
              </w:rPr>
              <w:t>Moderate unexplained malnutrition not adequately responding to standard therap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128639" w14:textId="77777777" w:rsidR="00752D8E" w:rsidRPr="004219CB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11.9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7FB41145" w14:textId="77777777" w:rsidR="00752D8E" w:rsidRPr="004219CB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4.6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3A0778BB" w14:textId="77777777" w:rsidR="00752D8E" w:rsidRPr="004219CB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18.2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AF70BB" w14:textId="77777777" w:rsidR="00752D8E" w:rsidRPr="004219CB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6.9%)</w:t>
            </w:r>
          </w:p>
        </w:tc>
      </w:tr>
      <w:tr w:rsidR="009504C8" w:rsidRPr="00416601" w14:paraId="3E89A757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0AE5E39E" w14:textId="77777777" w:rsidR="009504C8" w:rsidRPr="003D6109" w:rsidRDefault="009504C8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3D6109">
              <w:rPr>
                <w:rFonts w:ascii="Arial" w:hAnsi="Arial" w:cs="Arial"/>
                <w:sz w:val="22"/>
                <w:szCs w:val="22"/>
              </w:rPr>
              <w:t>Unexplained persistent diarrhoe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59CF69" w14:textId="77777777" w:rsidR="009504C8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5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0076ACAA" w14:textId="77777777" w:rsidR="009504C8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63CAAE1A" w14:textId="77777777" w:rsidR="009504C8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.3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860C10" w14:textId="77777777" w:rsidR="009504C8" w:rsidRDefault="009504C8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52D8E" w:rsidRPr="00416601" w14:paraId="5089468E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41E5933D" w14:textId="77777777" w:rsidR="00752D8E" w:rsidRPr="003D6109" w:rsidRDefault="00752D8E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Unexplained persist</w:t>
            </w:r>
            <w:r>
              <w:rPr>
                <w:rFonts w:ascii="Arial" w:hAnsi="Arial" w:cs="Arial"/>
                <w:sz w:val="22"/>
                <w:szCs w:val="22"/>
              </w:rPr>
              <w:t>ent fev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4E74D0" w14:textId="77777777" w:rsidR="00752D8E" w:rsidRDefault="00752D8E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1FE40763" w14:textId="77777777" w:rsidR="00752D8E" w:rsidRDefault="00752D8E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09FC20CF" w14:textId="77777777" w:rsidR="00752D8E" w:rsidRDefault="00752D8E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834F63" w14:textId="77777777" w:rsidR="00752D8E" w:rsidRDefault="00752D8E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5B6C81" w:rsidRPr="00416601" w14:paraId="6501D3F2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3D649B44" w14:textId="77777777" w:rsidR="005B6C81" w:rsidRPr="003D6109" w:rsidRDefault="005B6C8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Persistent oral can</w:t>
            </w:r>
            <w:r>
              <w:rPr>
                <w:rFonts w:ascii="Arial" w:hAnsi="Arial" w:cs="Arial"/>
                <w:sz w:val="22"/>
                <w:szCs w:val="22"/>
              </w:rPr>
              <w:t>didias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A545D6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6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7A74FD2D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4.6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7521B0C3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.3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872E24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5B6C81" w:rsidRPr="00416601" w14:paraId="166F9F3D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122CE5F3" w14:textId="77777777" w:rsidR="005B6C81" w:rsidRPr="006C68A1" w:rsidRDefault="005B6C8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Oral hairy leukopla</w:t>
            </w:r>
            <w:r>
              <w:rPr>
                <w:rFonts w:ascii="Arial" w:hAnsi="Arial" w:cs="Arial"/>
                <w:sz w:val="22"/>
                <w:szCs w:val="22"/>
              </w:rPr>
              <w:t>ki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7E587E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0D15C2FA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16E5A533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2FF47BC" w14:textId="77777777" w:rsidR="005B6C81" w:rsidRDefault="005B6C8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22C7F" w:rsidRPr="00416601" w14:paraId="00C04428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533C9385" w14:textId="77777777" w:rsidR="00E22C7F" w:rsidRPr="006C68A1" w:rsidRDefault="00E22C7F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Pulmonary tuberculo</w:t>
            </w:r>
            <w:r>
              <w:rPr>
                <w:rFonts w:ascii="Arial" w:hAnsi="Arial" w:cs="Arial"/>
                <w:sz w:val="22"/>
                <w:szCs w:val="22"/>
              </w:rPr>
              <w:t>s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F4342D" w14:textId="77777777" w:rsidR="00E22C7F" w:rsidRDefault="00E22C7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5.9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14827A8B" w14:textId="77777777" w:rsidR="00E22C7F" w:rsidRDefault="00E22C7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2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6CA3D1F4" w14:textId="77777777" w:rsidR="00E22C7F" w:rsidRDefault="00E22C7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7.6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BA64F7" w14:textId="77777777" w:rsidR="00E22C7F" w:rsidRDefault="00E22C7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.3%)</w:t>
            </w:r>
          </w:p>
        </w:tc>
      </w:tr>
      <w:tr w:rsidR="00505B2F" w:rsidRPr="00416601" w14:paraId="294D9F21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6B035FA3" w14:textId="77777777" w:rsidR="00505B2F" w:rsidRPr="006C68A1" w:rsidRDefault="00505B2F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F50915">
              <w:rPr>
                <w:rFonts w:ascii="Arial" w:hAnsi="Arial" w:cs="Arial"/>
                <w:sz w:val="22"/>
                <w:szCs w:val="22"/>
              </w:rPr>
              <w:t>Severe recurrent presumed bacterial pneumoni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78D764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65EC015A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29FCB46F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EA2DEE3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505B2F" w:rsidRPr="00416601" w14:paraId="0FFBDEF1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21DE87B6" w14:textId="77777777" w:rsidR="00505B2F" w:rsidRPr="00354DEB" w:rsidRDefault="00505B2F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Unexplained anaemia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05B2F">
              <w:rPr>
                <w:rFonts w:ascii="Arial" w:hAnsi="Arial" w:cs="Arial"/>
                <w:sz w:val="22"/>
                <w:szCs w:val="22"/>
              </w:rPr>
              <w:t>neutropenia or thrombocytopenia for &gt; 1 month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10918F9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050FE9B8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4E85E2A1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1540978" w14:textId="77777777" w:rsidR="00505B2F" w:rsidRDefault="00505B2F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63F91" w:rsidRPr="00416601" w14:paraId="3D521DB0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4CA48CAE" w14:textId="77777777" w:rsidR="00F63F91" w:rsidRPr="00354DEB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3423C3">
              <w:rPr>
                <w:rFonts w:ascii="Arial" w:hAnsi="Arial" w:cs="Arial"/>
                <w:sz w:val="22"/>
                <w:szCs w:val="22"/>
              </w:rPr>
              <w:t>Chronic HIV-associated lung disease including bronchiectas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B5DF57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5F45F2F5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19867F7E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3.0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7D5BA1F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F63F91" w:rsidRPr="00416601" w14:paraId="36DBEDBC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1249CE65" w14:textId="77777777" w:rsidR="00F63F91" w:rsidRPr="006C68A1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354DEB">
              <w:rPr>
                <w:rFonts w:ascii="Arial" w:hAnsi="Arial" w:cs="Arial"/>
                <w:sz w:val="22"/>
                <w:szCs w:val="22"/>
              </w:rPr>
              <w:t>Symptomatic Lymphoid interstitial pneumoni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47FA9EC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20A6832D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2F0310EB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9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3ACCA5C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63F91" w:rsidRPr="00416601" w14:paraId="73F14B49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2E3C159F" w14:textId="77777777" w:rsidR="00F63F91" w:rsidRPr="006C68A1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TB lymphadenit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1643CF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5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3B344E3E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60AA6588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8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405F76A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63F91" w:rsidRPr="00416601" w14:paraId="763553DB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0AE22F0D" w14:textId="77777777" w:rsidR="00F63F91" w:rsidRPr="006C68A1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3D6109">
              <w:rPr>
                <w:rFonts w:ascii="Arial" w:hAnsi="Arial" w:cs="Arial"/>
                <w:sz w:val="22"/>
                <w:szCs w:val="22"/>
              </w:rPr>
              <w:t>Unexplained severe wasting or severe malnutrition not adequately responding to therap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33BF32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.0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363AA0DB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20.8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0239B42D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5.7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AC1C1D0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.3%)</w:t>
            </w:r>
          </w:p>
        </w:tc>
      </w:tr>
      <w:tr w:rsidR="00F63F91" w:rsidRPr="00416601" w14:paraId="0488DE19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76DEDCBC" w14:textId="77777777" w:rsidR="00F63F91" w:rsidRPr="006C68A1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Pneumocystis pneumo</w:t>
            </w:r>
            <w:r>
              <w:rPr>
                <w:rFonts w:ascii="Arial" w:hAnsi="Arial" w:cs="Arial"/>
                <w:sz w:val="22"/>
                <w:szCs w:val="22"/>
              </w:rPr>
              <w:t>ni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C712F4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162F01D2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24658D56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6EBF0FC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63F91" w:rsidRPr="00416601" w14:paraId="1391E95C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11BD23CD" w14:textId="77777777" w:rsidR="00F63F91" w:rsidRPr="006C68A1" w:rsidRDefault="00F63F91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Extrapulmonary T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132439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196173C1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4AA26CCF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43515CB" w14:textId="77777777" w:rsidR="00F63F91" w:rsidRDefault="00F63F91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D1291D" w:rsidRPr="00416601" w14:paraId="3E5A32AF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5FB23561" w14:textId="77777777" w:rsidR="00D1291D" w:rsidRPr="006C68A1" w:rsidRDefault="00D1291D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Oesophageal candidi</w:t>
            </w:r>
            <w:r>
              <w:rPr>
                <w:rFonts w:ascii="Arial" w:hAnsi="Arial" w:cs="Arial"/>
                <w:sz w:val="22"/>
                <w:szCs w:val="22"/>
              </w:rPr>
              <w:t>as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B6A49A" w14:textId="77777777" w:rsidR="00D1291D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.2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43D58408" w14:textId="77777777" w:rsidR="00D1291D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713709CF" w14:textId="77777777" w:rsidR="00D1291D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7804168" w14:textId="77777777" w:rsidR="00D1291D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1291D" w:rsidRPr="00416601" w14:paraId="6CA7C23C" w14:textId="77777777" w:rsidTr="004A29D2">
        <w:tc>
          <w:tcPr>
            <w:tcW w:w="5070" w:type="dxa"/>
            <w:tcBorders>
              <w:left w:val="nil"/>
              <w:right w:val="nil"/>
            </w:tcBorders>
          </w:tcPr>
          <w:p w14:paraId="25573FBD" w14:textId="77777777" w:rsidR="00D1291D" w:rsidRDefault="00D1291D" w:rsidP="00312DE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6C68A1">
              <w:rPr>
                <w:rFonts w:ascii="Arial" w:hAnsi="Arial" w:cs="Arial"/>
                <w:sz w:val="22"/>
                <w:szCs w:val="22"/>
              </w:rPr>
              <w:t>HIV encephalopath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34F92C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.2%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4E47D9B6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14:paraId="3577F4F5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6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5FD2CAD" w14:textId="77777777" w:rsidR="00D1291D" w:rsidRPr="004219CB" w:rsidRDefault="00D1291D" w:rsidP="008A12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5%)</w:t>
            </w:r>
          </w:p>
        </w:tc>
      </w:tr>
      <w:tr w:rsidR="00D1291D" w:rsidRPr="00416601" w14:paraId="1CA3DAB6" w14:textId="77777777" w:rsidTr="004A29D2">
        <w:tc>
          <w:tcPr>
            <w:tcW w:w="5070" w:type="dxa"/>
            <w:tcBorders>
              <w:left w:val="nil"/>
              <w:bottom w:val="nil"/>
              <w:right w:val="nil"/>
            </w:tcBorders>
          </w:tcPr>
          <w:p w14:paraId="7AD36C62" w14:textId="77777777" w:rsidR="00D1291D" w:rsidRPr="006C68A1" w:rsidRDefault="00D1291D" w:rsidP="00950A55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tails not know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BF1DDB8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</w:tcPr>
          <w:p w14:paraId="28D3A7E6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14:paraId="5ADCE40A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7254A64" w14:textId="77777777" w:rsidR="00D1291D" w:rsidRPr="004219CB" w:rsidRDefault="00D1291D" w:rsidP="00500A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550A3FAC" w14:textId="77777777" w:rsidR="00C9055A" w:rsidRPr="004A29D2" w:rsidRDefault="003D5D16">
      <w:pPr>
        <w:rPr>
          <w:rFonts w:ascii="Arial" w:hAnsi="Arial" w:cs="Arial"/>
          <w:sz w:val="22"/>
          <w:szCs w:val="22"/>
        </w:rPr>
      </w:pPr>
      <w:r w:rsidRPr="004A29D2">
        <w:rPr>
          <w:rFonts w:ascii="Arial" w:hAnsi="Arial" w:cs="Arial"/>
          <w:sz w:val="22"/>
          <w:szCs w:val="22"/>
        </w:rPr>
        <w:t xml:space="preserve">Events </w:t>
      </w:r>
      <w:r w:rsidR="009564EA" w:rsidRPr="004A29D2">
        <w:rPr>
          <w:rFonts w:ascii="Arial" w:hAnsi="Arial" w:cs="Arial"/>
          <w:sz w:val="22"/>
          <w:szCs w:val="22"/>
        </w:rPr>
        <w:t xml:space="preserve">are not mutually exclusive therefore total to more than the total number of </w:t>
      </w:r>
      <w:r w:rsidR="00FC5EC7" w:rsidRPr="004A29D2">
        <w:rPr>
          <w:rFonts w:ascii="Arial" w:hAnsi="Arial" w:cs="Arial"/>
          <w:sz w:val="22"/>
          <w:szCs w:val="22"/>
        </w:rPr>
        <w:t>patients with WHO 3/4 illness at baseline</w:t>
      </w:r>
    </w:p>
    <w:p w14:paraId="0539953C" w14:textId="77777777" w:rsidR="00BC4746" w:rsidRDefault="00BC4746">
      <w:pPr>
        <w:sectPr w:rsidR="00BC4746" w:rsidSect="00AE303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39ACBE8" w14:textId="77777777" w:rsidR="0056569D" w:rsidRDefault="00987745">
      <w:pPr>
        <w:rPr>
          <w:rFonts w:ascii="Arial" w:eastAsia="MS Mincho" w:hAnsi="Arial" w:cs="Arial"/>
          <w:b/>
          <w:bCs/>
          <w:sz w:val="22"/>
          <w:szCs w:val="22"/>
        </w:rPr>
      </w:pPr>
      <w:r w:rsidRPr="00987745">
        <w:rPr>
          <w:noProof/>
        </w:rPr>
        <w:lastRenderedPageBreak/>
        <w:drawing>
          <wp:inline distT="0" distB="0" distL="0" distR="0" wp14:anchorId="7B2EC980" wp14:editId="4CF51F19">
            <wp:extent cx="5759450" cy="500936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00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569D">
        <w:rPr>
          <w:rFonts w:ascii="Arial" w:eastAsia="MS Mincho" w:hAnsi="Arial" w:cs="Arial"/>
          <w:b/>
          <w:bCs/>
          <w:sz w:val="22"/>
          <w:szCs w:val="22"/>
        </w:rPr>
        <w:br w:type="page"/>
      </w:r>
    </w:p>
    <w:p w14:paraId="148D84AF" w14:textId="77777777" w:rsidR="00A0448C" w:rsidRDefault="00A0448C" w:rsidP="00A0448C">
      <w:pPr>
        <w:widowControl w:val="0"/>
        <w:spacing w:line="480" w:lineRule="auto"/>
        <w:rPr>
          <w:rFonts w:ascii="Arial" w:eastAsia="MS Mincho" w:hAnsi="Arial" w:cs="Arial"/>
          <w:b/>
          <w:bCs/>
          <w:sz w:val="22"/>
          <w:szCs w:val="22"/>
        </w:rPr>
      </w:pPr>
      <w:r>
        <w:rPr>
          <w:rFonts w:ascii="Arial" w:eastAsia="MS Mincho" w:hAnsi="Arial" w:cs="Arial"/>
          <w:b/>
          <w:bCs/>
          <w:sz w:val="22"/>
          <w:szCs w:val="22"/>
        </w:rPr>
        <w:lastRenderedPageBreak/>
        <w:t xml:space="preserve">Supplementary </w:t>
      </w:r>
      <w:r w:rsidRPr="008A15C1">
        <w:rPr>
          <w:rFonts w:ascii="Arial" w:eastAsia="MS Mincho" w:hAnsi="Arial" w:cs="Arial"/>
          <w:b/>
          <w:bCs/>
          <w:sz w:val="22"/>
          <w:szCs w:val="22"/>
        </w:rPr>
        <w:t xml:space="preserve">Figure </w:t>
      </w:r>
      <w:r>
        <w:rPr>
          <w:rFonts w:ascii="Arial" w:eastAsia="MS Mincho" w:hAnsi="Arial" w:cs="Arial"/>
          <w:b/>
          <w:bCs/>
          <w:sz w:val="22"/>
          <w:szCs w:val="22"/>
        </w:rPr>
        <w:t xml:space="preserve">2 </w:t>
      </w:r>
      <w:r w:rsidR="00D90850">
        <w:rPr>
          <w:rFonts w:ascii="Arial" w:eastAsia="MS Mincho" w:hAnsi="Arial" w:cs="Arial"/>
          <w:b/>
          <w:bCs/>
          <w:sz w:val="22"/>
          <w:szCs w:val="22"/>
        </w:rPr>
        <w:t>I</w:t>
      </w:r>
      <w:r w:rsidR="00876DB2" w:rsidRPr="00876DB2">
        <w:rPr>
          <w:rFonts w:ascii="Arial" w:eastAsia="MS Mincho" w:hAnsi="Arial" w:cs="Arial"/>
          <w:b/>
          <w:bCs/>
          <w:sz w:val="22"/>
          <w:szCs w:val="22"/>
        </w:rPr>
        <w:t xml:space="preserve">mpact </w:t>
      </w:r>
      <w:r w:rsidR="00D90850">
        <w:rPr>
          <w:rFonts w:ascii="Arial" w:eastAsia="MS Mincho" w:hAnsi="Arial" w:cs="Arial"/>
          <w:b/>
          <w:bCs/>
          <w:sz w:val="22"/>
          <w:szCs w:val="22"/>
        </w:rPr>
        <w:t xml:space="preserve">of </w:t>
      </w:r>
      <w:r w:rsidR="008A2CCB">
        <w:rPr>
          <w:rFonts w:ascii="Arial" w:eastAsia="MS Mincho" w:hAnsi="Arial" w:cs="Arial"/>
          <w:b/>
          <w:bCs/>
          <w:sz w:val="22"/>
          <w:szCs w:val="22"/>
        </w:rPr>
        <w:t>subgroup</w:t>
      </w:r>
      <w:r w:rsidR="00D90850" w:rsidRPr="00D90850">
        <w:rPr>
          <w:rFonts w:ascii="Arial" w:eastAsia="MS Mincho" w:hAnsi="Arial" w:cs="Arial"/>
          <w:b/>
          <w:bCs/>
          <w:sz w:val="22"/>
          <w:szCs w:val="22"/>
        </w:rPr>
        <w:t xml:space="preserve"> at ART initiation </w:t>
      </w:r>
      <w:r w:rsidR="00876DB2" w:rsidRPr="00876DB2">
        <w:rPr>
          <w:rFonts w:ascii="Arial" w:eastAsia="MS Mincho" w:hAnsi="Arial" w:cs="Arial"/>
          <w:b/>
          <w:bCs/>
          <w:sz w:val="22"/>
          <w:szCs w:val="22"/>
        </w:rPr>
        <w:t xml:space="preserve">on </w:t>
      </w:r>
      <w:r w:rsidR="00733113">
        <w:rPr>
          <w:rFonts w:ascii="Arial" w:eastAsia="MS Mincho" w:hAnsi="Arial" w:cs="Arial"/>
          <w:b/>
          <w:bCs/>
          <w:sz w:val="22"/>
          <w:szCs w:val="22"/>
        </w:rPr>
        <w:t xml:space="preserve">subsequent </w:t>
      </w:r>
      <w:r w:rsidR="00876DB2">
        <w:rPr>
          <w:rFonts w:ascii="Arial" w:eastAsia="MS Mincho" w:hAnsi="Arial" w:cs="Arial"/>
          <w:b/>
          <w:bCs/>
          <w:sz w:val="22"/>
          <w:szCs w:val="22"/>
        </w:rPr>
        <w:t>TB</w:t>
      </w:r>
    </w:p>
    <w:p w14:paraId="1427FBBA" w14:textId="77777777" w:rsidR="00A0448C" w:rsidRDefault="006C178F" w:rsidP="00A0448C">
      <w:pPr>
        <w:rPr>
          <w:rFonts w:ascii="Arial" w:eastAsia="MS Mincho" w:hAnsi="Arial" w:cs="Arial"/>
          <w:b/>
          <w:bCs/>
          <w:sz w:val="22"/>
          <w:szCs w:val="22"/>
        </w:rPr>
      </w:pPr>
      <w:r w:rsidRPr="00970957">
        <w:rPr>
          <w:rFonts w:ascii="Arial" w:eastAsia="MS Mincho" w:hAnsi="Arial" w:cs="Arial"/>
          <w:b/>
          <w:bCs/>
          <w:noProof/>
          <w:sz w:val="22"/>
          <w:szCs w:val="22"/>
        </w:rPr>
        <w:drawing>
          <wp:inline distT="0" distB="0" distL="0" distR="0" wp14:anchorId="72B6D5A0" wp14:editId="6B2E4944">
            <wp:extent cx="5114925" cy="3743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178F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="00A0448C">
        <w:rPr>
          <w:rFonts w:ascii="Arial" w:eastAsia="MS Mincho" w:hAnsi="Arial" w:cs="Arial"/>
          <w:b/>
          <w:bCs/>
          <w:sz w:val="22"/>
          <w:szCs w:val="22"/>
        </w:rPr>
        <w:br w:type="page"/>
      </w:r>
    </w:p>
    <w:p w14:paraId="5CF0D35A" w14:textId="590ACF68" w:rsidR="00BC4746" w:rsidRPr="008A15C1" w:rsidRDefault="0056569D" w:rsidP="00BC4746">
      <w:pPr>
        <w:widowControl w:val="0"/>
        <w:spacing w:line="480" w:lineRule="auto"/>
        <w:rPr>
          <w:rFonts w:ascii="Arial" w:eastAsia="MS Mincho" w:hAnsi="Arial" w:cs="Arial"/>
          <w:b/>
          <w:bCs/>
          <w:sz w:val="22"/>
          <w:szCs w:val="22"/>
        </w:rPr>
      </w:pPr>
      <w:r>
        <w:rPr>
          <w:rFonts w:ascii="Arial" w:eastAsia="MS Mincho" w:hAnsi="Arial" w:cs="Arial"/>
          <w:b/>
          <w:bCs/>
          <w:sz w:val="22"/>
          <w:szCs w:val="22"/>
        </w:rPr>
        <w:lastRenderedPageBreak/>
        <w:t xml:space="preserve">Supplementary Figure </w:t>
      </w:r>
      <w:r w:rsidR="00A0448C">
        <w:rPr>
          <w:rFonts w:ascii="Arial" w:eastAsia="MS Mincho" w:hAnsi="Arial" w:cs="Arial"/>
          <w:b/>
          <w:bCs/>
          <w:sz w:val="22"/>
          <w:szCs w:val="22"/>
        </w:rPr>
        <w:t>3</w:t>
      </w:r>
      <w:r w:rsidR="00BC4746" w:rsidRPr="008A15C1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="00B6287F">
        <w:rPr>
          <w:rFonts w:ascii="Arial" w:eastAsia="MS Mincho" w:hAnsi="Arial" w:cs="Arial"/>
          <w:b/>
          <w:bCs/>
          <w:sz w:val="22"/>
          <w:szCs w:val="22"/>
        </w:rPr>
        <w:t>Independent i</w:t>
      </w:r>
      <w:r w:rsidR="00BC4746" w:rsidRPr="008A15C1">
        <w:rPr>
          <w:rFonts w:ascii="Arial" w:eastAsia="MS Mincho" w:hAnsi="Arial" w:cs="Arial"/>
          <w:b/>
          <w:bCs/>
          <w:sz w:val="22"/>
          <w:szCs w:val="22"/>
        </w:rPr>
        <w:t>nterrelationships between eight pre-ART laboratory parameters (CRP, TNF-</w:t>
      </w:r>
      <w:r w:rsidR="00BC4746" w:rsidRPr="008A15C1">
        <w:rPr>
          <w:rFonts w:ascii="Arial" w:eastAsia="MS Mincho" w:hAnsi="Arial" w:cs="Arial"/>
          <w:b/>
          <w:bCs/>
          <w:sz w:val="22"/>
          <w:szCs w:val="22"/>
        </w:rPr>
        <w:sym w:font="Symbol" w:char="F061"/>
      </w:r>
      <w:r w:rsidR="00BC4746" w:rsidRPr="008A15C1">
        <w:rPr>
          <w:rFonts w:ascii="Arial" w:eastAsia="MS Mincho" w:hAnsi="Arial" w:cs="Arial"/>
          <w:b/>
          <w:bCs/>
          <w:sz w:val="22"/>
          <w:szCs w:val="22"/>
        </w:rPr>
        <w:t>, IL-6, sCD14, IL-7, CD4-/CD8-for-age, VL), age at ART initiation and CD4 subpopulations</w:t>
      </w:r>
    </w:p>
    <w:p w14:paraId="1DE91A29" w14:textId="77777777" w:rsidR="00BC4746" w:rsidRDefault="00AC56AC" w:rsidP="00BC4746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A81C9D">
        <w:rPr>
          <w:noProof/>
        </w:rPr>
        <w:drawing>
          <wp:inline distT="0" distB="0" distL="0" distR="0" wp14:anchorId="69BDB681" wp14:editId="2E0F55FF">
            <wp:extent cx="5759450" cy="39554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D510B" w14:textId="77777777" w:rsidR="006147E6" w:rsidRDefault="006147E6" w:rsidP="00BC4746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383AC4AD" w14:textId="77777777" w:rsidR="006147E6" w:rsidRPr="00416601" w:rsidRDefault="006147E6" w:rsidP="00BC4746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4197E4BC" w14:textId="1495F8E6" w:rsidR="00945BA0" w:rsidRDefault="00BC4746" w:rsidP="00BC4746">
      <w:r>
        <w:rPr>
          <w:rFonts w:ascii="Arial" w:eastAsia="MS Mincho" w:hAnsi="Arial" w:cs="Arial"/>
          <w:bCs/>
          <w:sz w:val="22"/>
          <w:szCs w:val="22"/>
        </w:rPr>
        <w:t xml:space="preserve">Note: </w:t>
      </w:r>
      <w:r w:rsidR="00B6287F">
        <w:rPr>
          <w:rFonts w:ascii="Arial" w:eastAsia="MS Mincho" w:hAnsi="Arial" w:cs="Arial"/>
          <w:bCs/>
          <w:sz w:val="22"/>
          <w:szCs w:val="22"/>
        </w:rPr>
        <w:t xml:space="preserve">each variable is modelled as a function of all other variables, using backwards elimination to identify independent predictors (see </w:t>
      </w:r>
      <w:r w:rsidR="00500A6C">
        <w:rPr>
          <w:rFonts w:ascii="Arial" w:eastAsia="MS Mincho" w:hAnsi="Arial" w:cs="Arial"/>
          <w:bCs/>
          <w:sz w:val="22"/>
          <w:szCs w:val="22"/>
        </w:rPr>
        <w:t>M</w:t>
      </w:r>
      <w:r w:rsidR="00B6287F">
        <w:rPr>
          <w:rFonts w:ascii="Arial" w:eastAsia="MS Mincho" w:hAnsi="Arial" w:cs="Arial"/>
          <w:bCs/>
          <w:sz w:val="22"/>
          <w:szCs w:val="22"/>
        </w:rPr>
        <w:t>ethods). F</w:t>
      </w:r>
      <w:r>
        <w:rPr>
          <w:rFonts w:ascii="Arial" w:eastAsia="MS Mincho" w:hAnsi="Arial" w:cs="Arial"/>
          <w:bCs/>
          <w:sz w:val="22"/>
          <w:szCs w:val="22"/>
        </w:rPr>
        <w:t xml:space="preserve">or example, </w:t>
      </w:r>
      <w:r w:rsidRPr="00416601">
        <w:rPr>
          <w:rFonts w:ascii="Arial" w:eastAsia="MS Mincho" w:hAnsi="Arial" w:cs="Arial"/>
          <w:bCs/>
          <w:sz w:val="22"/>
          <w:szCs w:val="22"/>
        </w:rPr>
        <w:t xml:space="preserve">CD4-for-age </w:t>
      </w:r>
      <w:r>
        <w:rPr>
          <w:rFonts w:ascii="Arial" w:eastAsia="MS Mincho" w:hAnsi="Arial" w:cs="Arial"/>
          <w:bCs/>
          <w:sz w:val="22"/>
          <w:szCs w:val="22"/>
        </w:rPr>
        <w:t xml:space="preserve">is </w:t>
      </w:r>
      <w:r w:rsidRPr="00416601">
        <w:rPr>
          <w:rFonts w:ascii="Arial" w:eastAsia="MS Mincho" w:hAnsi="Arial" w:cs="Arial"/>
          <w:bCs/>
          <w:sz w:val="22"/>
          <w:szCs w:val="22"/>
        </w:rPr>
        <w:t>independently predicted by TNF-</w:t>
      </w:r>
      <w:r w:rsidRPr="00416601">
        <w:rPr>
          <w:rFonts w:ascii="Arial" w:eastAsia="MS Mincho" w:hAnsi="Arial" w:cs="Arial"/>
          <w:bCs/>
          <w:sz w:val="22"/>
          <w:szCs w:val="22"/>
        </w:rPr>
        <w:sym w:font="Symbol" w:char="F061"/>
      </w:r>
      <w:r w:rsidRPr="00416601">
        <w:rPr>
          <w:rFonts w:ascii="Arial" w:eastAsia="MS Mincho" w:hAnsi="Arial" w:cs="Arial"/>
          <w:bCs/>
          <w:sz w:val="22"/>
          <w:szCs w:val="22"/>
        </w:rPr>
        <w:t xml:space="preserve">, sCD14, IL-7, CD8-for-age, </w:t>
      </w:r>
      <w:r>
        <w:rPr>
          <w:rFonts w:ascii="Arial" w:eastAsia="MS Mincho" w:hAnsi="Arial" w:cs="Arial"/>
          <w:bCs/>
          <w:sz w:val="22"/>
          <w:szCs w:val="22"/>
        </w:rPr>
        <w:t>VL</w:t>
      </w:r>
      <w:r w:rsidRPr="00416601">
        <w:rPr>
          <w:rFonts w:ascii="Arial" w:eastAsia="MS Mincho" w:hAnsi="Arial" w:cs="Arial"/>
          <w:bCs/>
          <w:sz w:val="22"/>
          <w:szCs w:val="22"/>
        </w:rPr>
        <w:t>, age at ART initiation (arrows to CD4-for-age</w:t>
      </w:r>
      <w:r>
        <w:rPr>
          <w:rFonts w:ascii="Arial" w:eastAsia="MS Mincho" w:hAnsi="Arial" w:cs="Arial"/>
          <w:bCs/>
          <w:sz w:val="22"/>
          <w:szCs w:val="22"/>
        </w:rPr>
        <w:t>; no independent effect of either IL</w:t>
      </w:r>
      <w:r w:rsidR="00500A6C">
        <w:rPr>
          <w:rFonts w:ascii="Arial" w:eastAsia="MS Mincho" w:hAnsi="Arial" w:cs="Arial"/>
          <w:bCs/>
          <w:sz w:val="22"/>
          <w:szCs w:val="22"/>
        </w:rPr>
        <w:t>-</w:t>
      </w:r>
      <w:r>
        <w:rPr>
          <w:rFonts w:ascii="Arial" w:eastAsia="MS Mincho" w:hAnsi="Arial" w:cs="Arial"/>
          <w:bCs/>
          <w:sz w:val="22"/>
          <w:szCs w:val="22"/>
        </w:rPr>
        <w:t>6 or CRP on CD4 after adjusting for these other factors</w:t>
      </w:r>
      <w:r w:rsidRPr="00416601">
        <w:rPr>
          <w:rFonts w:ascii="Arial" w:eastAsia="MS Mincho" w:hAnsi="Arial" w:cs="Arial"/>
          <w:bCs/>
          <w:sz w:val="22"/>
          <w:szCs w:val="22"/>
        </w:rPr>
        <w:t>)</w:t>
      </w:r>
      <w:r>
        <w:rPr>
          <w:rFonts w:ascii="Arial" w:eastAsia="MS Mincho" w:hAnsi="Arial" w:cs="Arial"/>
          <w:bCs/>
          <w:sz w:val="22"/>
          <w:szCs w:val="22"/>
        </w:rPr>
        <w:t xml:space="preserve">. </w:t>
      </w:r>
      <w:r w:rsidR="003F39F8">
        <w:rPr>
          <w:rFonts w:ascii="Arial" w:eastAsia="MS Mincho" w:hAnsi="Arial" w:cs="Arial"/>
          <w:bCs/>
          <w:sz w:val="22"/>
          <w:szCs w:val="22"/>
        </w:rPr>
        <w:t>”+” sign by the arrow indicates a positive relationship (e.g. high CD4-for-age associated with high CD8-for-age)</w:t>
      </w:r>
      <w:r>
        <w:rPr>
          <w:rFonts w:ascii="Arial" w:eastAsia="MS Mincho" w:hAnsi="Arial" w:cs="Arial"/>
          <w:bCs/>
          <w:sz w:val="22"/>
          <w:szCs w:val="22"/>
        </w:rPr>
        <w:t>. “</w:t>
      </w:r>
      <w:r w:rsidRPr="00416601">
        <w:rPr>
          <w:rFonts w:ascii="Arial" w:eastAsia="MS Mincho" w:hAnsi="Arial" w:cs="Arial"/>
          <w:bCs/>
          <w:sz w:val="22"/>
          <w:szCs w:val="22"/>
        </w:rPr>
        <w:t>–</w:t>
      </w:r>
      <w:r>
        <w:rPr>
          <w:rFonts w:ascii="Arial" w:eastAsia="MS Mincho" w:hAnsi="Arial" w:cs="Arial"/>
          <w:bCs/>
          <w:sz w:val="22"/>
          <w:szCs w:val="22"/>
        </w:rPr>
        <w:t>“ sign by the arrow indicates an</w:t>
      </w:r>
      <w:r w:rsidRPr="00416601">
        <w:rPr>
          <w:rFonts w:ascii="Arial" w:eastAsia="MS Mincho" w:hAnsi="Arial" w:cs="Arial"/>
          <w:bCs/>
          <w:sz w:val="22"/>
          <w:szCs w:val="22"/>
        </w:rPr>
        <w:t xml:space="preserve"> inverse relationship (e.g. high CD4-for-age associated with low IL-7)</w:t>
      </w:r>
      <w:r>
        <w:rPr>
          <w:rFonts w:ascii="Arial" w:eastAsia="MS Mincho" w:hAnsi="Arial" w:cs="Arial"/>
          <w:bCs/>
          <w:sz w:val="22"/>
          <w:szCs w:val="22"/>
        </w:rPr>
        <w:t xml:space="preserve">. </w:t>
      </w:r>
      <w:r w:rsidR="00BE5C7A">
        <w:rPr>
          <w:rFonts w:ascii="Arial" w:eastAsia="MS Mincho" w:hAnsi="Arial" w:cs="Arial"/>
          <w:bCs/>
          <w:sz w:val="22"/>
          <w:szCs w:val="22"/>
        </w:rPr>
        <w:t>p&lt;0.01 for all except the effect</w:t>
      </w:r>
      <w:r w:rsidR="000F2805">
        <w:rPr>
          <w:rFonts w:ascii="Arial" w:eastAsia="MS Mincho" w:hAnsi="Arial" w:cs="Arial"/>
          <w:bCs/>
          <w:sz w:val="22"/>
          <w:szCs w:val="22"/>
        </w:rPr>
        <w:t>s</w:t>
      </w:r>
      <w:r w:rsidR="00BE5C7A">
        <w:rPr>
          <w:rFonts w:ascii="Arial" w:eastAsia="MS Mincho" w:hAnsi="Arial" w:cs="Arial"/>
          <w:bCs/>
          <w:sz w:val="22"/>
          <w:szCs w:val="22"/>
        </w:rPr>
        <w:t xml:space="preserve"> of </w:t>
      </w:r>
      <w:r w:rsidR="00B32A78">
        <w:rPr>
          <w:rFonts w:ascii="Arial" w:eastAsia="MS Mincho" w:hAnsi="Arial" w:cs="Arial"/>
          <w:bCs/>
          <w:sz w:val="22"/>
          <w:szCs w:val="22"/>
        </w:rPr>
        <w:t>sCD14 on IL-6 (</w:t>
      </w:r>
      <w:r w:rsidR="007A1A1C">
        <w:rPr>
          <w:rFonts w:ascii="Arial" w:eastAsia="MS Mincho" w:hAnsi="Arial" w:cs="Arial"/>
          <w:bCs/>
          <w:sz w:val="22"/>
          <w:szCs w:val="22"/>
        </w:rPr>
        <w:t xml:space="preserve">p=0.014), </w:t>
      </w:r>
      <w:r w:rsidR="0077418D">
        <w:rPr>
          <w:rFonts w:ascii="Arial" w:eastAsia="MS Mincho" w:hAnsi="Arial" w:cs="Arial"/>
          <w:bCs/>
          <w:sz w:val="22"/>
          <w:szCs w:val="22"/>
        </w:rPr>
        <w:t xml:space="preserve">TNF-α on IL-6 </w:t>
      </w:r>
      <w:r w:rsidR="007A1A1C">
        <w:rPr>
          <w:rFonts w:ascii="Arial" w:eastAsia="MS Mincho" w:hAnsi="Arial" w:cs="Arial"/>
          <w:bCs/>
          <w:sz w:val="22"/>
          <w:szCs w:val="22"/>
        </w:rPr>
        <w:t>(p=0.06)</w:t>
      </w:r>
      <w:r w:rsidR="00506991">
        <w:rPr>
          <w:rFonts w:ascii="Arial" w:eastAsia="MS Mincho" w:hAnsi="Arial" w:cs="Arial"/>
          <w:bCs/>
          <w:sz w:val="22"/>
          <w:szCs w:val="22"/>
        </w:rPr>
        <w:t>,</w:t>
      </w:r>
      <w:r w:rsidR="00E67007">
        <w:rPr>
          <w:rFonts w:ascii="Arial" w:eastAsia="MS Mincho" w:hAnsi="Arial" w:cs="Arial"/>
          <w:bCs/>
          <w:sz w:val="22"/>
          <w:szCs w:val="22"/>
        </w:rPr>
        <w:t xml:space="preserve"> TNF-α on Ki67+</w:t>
      </w:r>
      <w:r w:rsidR="006B30E2">
        <w:rPr>
          <w:rFonts w:ascii="Arial" w:eastAsia="MS Mincho" w:hAnsi="Arial" w:cs="Arial"/>
          <w:bCs/>
          <w:sz w:val="22"/>
          <w:szCs w:val="22"/>
        </w:rPr>
        <w:t xml:space="preserve"> (p=0.</w:t>
      </w:r>
      <w:r w:rsidR="00294A3B">
        <w:rPr>
          <w:rFonts w:ascii="Arial" w:eastAsia="MS Mincho" w:hAnsi="Arial" w:cs="Arial"/>
          <w:bCs/>
          <w:sz w:val="22"/>
          <w:szCs w:val="22"/>
        </w:rPr>
        <w:t>0</w:t>
      </w:r>
      <w:r w:rsidR="00543420">
        <w:rPr>
          <w:rFonts w:ascii="Arial" w:eastAsia="MS Mincho" w:hAnsi="Arial" w:cs="Arial"/>
          <w:bCs/>
          <w:sz w:val="22"/>
          <w:szCs w:val="22"/>
        </w:rPr>
        <w:t>5</w:t>
      </w:r>
      <w:r w:rsidR="002F7574">
        <w:rPr>
          <w:rFonts w:ascii="Arial" w:eastAsia="MS Mincho" w:hAnsi="Arial" w:cs="Arial"/>
          <w:bCs/>
          <w:sz w:val="22"/>
          <w:szCs w:val="22"/>
        </w:rPr>
        <w:t>5</w:t>
      </w:r>
      <w:r w:rsidR="00294A3B">
        <w:rPr>
          <w:rFonts w:ascii="Arial" w:eastAsia="MS Mincho" w:hAnsi="Arial" w:cs="Arial"/>
          <w:bCs/>
          <w:sz w:val="22"/>
          <w:szCs w:val="22"/>
        </w:rPr>
        <w:t>)</w:t>
      </w:r>
      <w:r w:rsidR="00506991">
        <w:rPr>
          <w:rFonts w:ascii="Arial" w:eastAsia="MS Mincho" w:hAnsi="Arial" w:cs="Arial"/>
          <w:bCs/>
          <w:sz w:val="22"/>
          <w:szCs w:val="22"/>
        </w:rPr>
        <w:t xml:space="preserve"> and </w:t>
      </w:r>
      <w:r w:rsidR="009411BC">
        <w:rPr>
          <w:rFonts w:ascii="Arial" w:eastAsia="MS Mincho" w:hAnsi="Arial" w:cs="Arial"/>
          <w:bCs/>
          <w:sz w:val="22"/>
          <w:szCs w:val="22"/>
        </w:rPr>
        <w:t>CD45</w:t>
      </w:r>
      <w:r w:rsidR="00506991">
        <w:rPr>
          <w:rFonts w:ascii="Arial" w:eastAsia="MS Mincho" w:hAnsi="Arial" w:cs="Arial"/>
          <w:bCs/>
          <w:sz w:val="22"/>
          <w:szCs w:val="22"/>
        </w:rPr>
        <w:t>RA+ on Ki67+ (p=0.0</w:t>
      </w:r>
      <w:r w:rsidR="002A7301">
        <w:rPr>
          <w:rFonts w:ascii="Arial" w:eastAsia="MS Mincho" w:hAnsi="Arial" w:cs="Arial"/>
          <w:bCs/>
          <w:sz w:val="22"/>
          <w:szCs w:val="22"/>
        </w:rPr>
        <w:t>3</w:t>
      </w:r>
      <w:r w:rsidR="00506991">
        <w:rPr>
          <w:rFonts w:ascii="Arial" w:eastAsia="MS Mincho" w:hAnsi="Arial" w:cs="Arial"/>
          <w:bCs/>
          <w:sz w:val="22"/>
          <w:szCs w:val="22"/>
        </w:rPr>
        <w:t>)</w:t>
      </w:r>
      <w:r w:rsidR="00BE5C7A">
        <w:rPr>
          <w:rFonts w:ascii="Arial" w:eastAsia="MS Mincho" w:hAnsi="Arial" w:cs="Arial"/>
          <w:bCs/>
          <w:sz w:val="22"/>
          <w:szCs w:val="22"/>
        </w:rPr>
        <w:t xml:space="preserve">. </w:t>
      </w:r>
      <w:r>
        <w:rPr>
          <w:rFonts w:ascii="Arial" w:eastAsia="MS Mincho" w:hAnsi="Arial" w:cs="Arial"/>
          <w:bCs/>
          <w:sz w:val="22"/>
          <w:szCs w:val="22"/>
        </w:rPr>
        <w:t xml:space="preserve">No independent effect of age on CD4-for-age after adjusting for </w:t>
      </w:r>
      <w:r w:rsidRPr="008018A7">
        <w:rPr>
          <w:rFonts w:ascii="Arial" w:eastAsia="MS Mincho" w:hAnsi="Arial" w:cs="Arial"/>
          <w:bCs/>
          <w:sz w:val="22"/>
          <w:szCs w:val="22"/>
        </w:rPr>
        <w:t>CD45RA+ and Ki67</w:t>
      </w:r>
      <w:r>
        <w:rPr>
          <w:rFonts w:ascii="Arial" w:eastAsia="MS Mincho" w:hAnsi="Arial" w:cs="Arial"/>
          <w:bCs/>
          <w:sz w:val="22"/>
          <w:szCs w:val="22"/>
        </w:rPr>
        <w:t xml:space="preserve">+. </w:t>
      </w:r>
    </w:p>
    <w:sectPr w:rsidR="00945BA0" w:rsidSect="00BC474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E42F3"/>
    <w:multiLevelType w:val="hybridMultilevel"/>
    <w:tmpl w:val="2BCA3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752"/>
    <w:rsid w:val="00000AE6"/>
    <w:rsid w:val="00012C31"/>
    <w:rsid w:val="00015907"/>
    <w:rsid w:val="00023CAA"/>
    <w:rsid w:val="000302F6"/>
    <w:rsid w:val="00041508"/>
    <w:rsid w:val="000474E7"/>
    <w:rsid w:val="00052779"/>
    <w:rsid w:val="00054D19"/>
    <w:rsid w:val="000576D4"/>
    <w:rsid w:val="0006030C"/>
    <w:rsid w:val="00061782"/>
    <w:rsid w:val="00065667"/>
    <w:rsid w:val="00070828"/>
    <w:rsid w:val="000A4306"/>
    <w:rsid w:val="000A6C82"/>
    <w:rsid w:val="000C2DAB"/>
    <w:rsid w:val="000C4307"/>
    <w:rsid w:val="000C6C1E"/>
    <w:rsid w:val="000E09B4"/>
    <w:rsid w:val="000F2226"/>
    <w:rsid w:val="000F2805"/>
    <w:rsid w:val="00100724"/>
    <w:rsid w:val="00100C72"/>
    <w:rsid w:val="00104145"/>
    <w:rsid w:val="00106283"/>
    <w:rsid w:val="001113D6"/>
    <w:rsid w:val="001211E0"/>
    <w:rsid w:val="00121620"/>
    <w:rsid w:val="001369EF"/>
    <w:rsid w:val="001514D7"/>
    <w:rsid w:val="00162558"/>
    <w:rsid w:val="001A0E48"/>
    <w:rsid w:val="001A13C1"/>
    <w:rsid w:val="001A7168"/>
    <w:rsid w:val="001A7AB4"/>
    <w:rsid w:val="001A7DF8"/>
    <w:rsid w:val="001B05ED"/>
    <w:rsid w:val="001B6CDB"/>
    <w:rsid w:val="001B6EBE"/>
    <w:rsid w:val="001C7185"/>
    <w:rsid w:val="001D6752"/>
    <w:rsid w:val="001E4C76"/>
    <w:rsid w:val="001E5D39"/>
    <w:rsid w:val="001F0EE5"/>
    <w:rsid w:val="002039AB"/>
    <w:rsid w:val="002122FE"/>
    <w:rsid w:val="00226219"/>
    <w:rsid w:val="0023437B"/>
    <w:rsid w:val="00235B7B"/>
    <w:rsid w:val="00236C42"/>
    <w:rsid w:val="0024244A"/>
    <w:rsid w:val="00244C2C"/>
    <w:rsid w:val="00255F90"/>
    <w:rsid w:val="00256970"/>
    <w:rsid w:val="002643B7"/>
    <w:rsid w:val="00294A3B"/>
    <w:rsid w:val="002963D6"/>
    <w:rsid w:val="002A6575"/>
    <w:rsid w:val="002A7301"/>
    <w:rsid w:val="002B0373"/>
    <w:rsid w:val="002B477F"/>
    <w:rsid w:val="002C31A7"/>
    <w:rsid w:val="002C72BE"/>
    <w:rsid w:val="002E61E7"/>
    <w:rsid w:val="002E6A06"/>
    <w:rsid w:val="002E6DB1"/>
    <w:rsid w:val="002F5141"/>
    <w:rsid w:val="002F581E"/>
    <w:rsid w:val="002F7574"/>
    <w:rsid w:val="003040E0"/>
    <w:rsid w:val="00312DE5"/>
    <w:rsid w:val="00325F73"/>
    <w:rsid w:val="003270EB"/>
    <w:rsid w:val="00331714"/>
    <w:rsid w:val="003423C3"/>
    <w:rsid w:val="00347F35"/>
    <w:rsid w:val="00354DEB"/>
    <w:rsid w:val="00364578"/>
    <w:rsid w:val="003649EF"/>
    <w:rsid w:val="003749FF"/>
    <w:rsid w:val="00380FEF"/>
    <w:rsid w:val="0038146F"/>
    <w:rsid w:val="00391244"/>
    <w:rsid w:val="003A65A0"/>
    <w:rsid w:val="003B3CF3"/>
    <w:rsid w:val="003B648B"/>
    <w:rsid w:val="003C0B9D"/>
    <w:rsid w:val="003C25FD"/>
    <w:rsid w:val="003C6BB3"/>
    <w:rsid w:val="003C6E2B"/>
    <w:rsid w:val="003C736C"/>
    <w:rsid w:val="003D5262"/>
    <w:rsid w:val="003D5D16"/>
    <w:rsid w:val="003D6109"/>
    <w:rsid w:val="003E1F2A"/>
    <w:rsid w:val="003F07F8"/>
    <w:rsid w:val="003F39F8"/>
    <w:rsid w:val="003F7DC0"/>
    <w:rsid w:val="00405756"/>
    <w:rsid w:val="00410253"/>
    <w:rsid w:val="004153DA"/>
    <w:rsid w:val="004219A5"/>
    <w:rsid w:val="00426758"/>
    <w:rsid w:val="004276D8"/>
    <w:rsid w:val="00433FC7"/>
    <w:rsid w:val="00441796"/>
    <w:rsid w:val="004426AD"/>
    <w:rsid w:val="004470F6"/>
    <w:rsid w:val="00467787"/>
    <w:rsid w:val="00491317"/>
    <w:rsid w:val="004932F5"/>
    <w:rsid w:val="00495951"/>
    <w:rsid w:val="004A29D2"/>
    <w:rsid w:val="004A66DC"/>
    <w:rsid w:val="004B0A74"/>
    <w:rsid w:val="004B12DC"/>
    <w:rsid w:val="004B2586"/>
    <w:rsid w:val="004B46B7"/>
    <w:rsid w:val="004C3C18"/>
    <w:rsid w:val="004D4338"/>
    <w:rsid w:val="004E0775"/>
    <w:rsid w:val="004E13B1"/>
    <w:rsid w:val="004F3699"/>
    <w:rsid w:val="004F498F"/>
    <w:rsid w:val="004F6889"/>
    <w:rsid w:val="005009C5"/>
    <w:rsid w:val="00500A6C"/>
    <w:rsid w:val="00505B2F"/>
    <w:rsid w:val="00506991"/>
    <w:rsid w:val="0051000E"/>
    <w:rsid w:val="00510A62"/>
    <w:rsid w:val="00510B96"/>
    <w:rsid w:val="0051116C"/>
    <w:rsid w:val="00521546"/>
    <w:rsid w:val="0052553C"/>
    <w:rsid w:val="005257BF"/>
    <w:rsid w:val="005416D3"/>
    <w:rsid w:val="00542AFE"/>
    <w:rsid w:val="00543420"/>
    <w:rsid w:val="00545CDA"/>
    <w:rsid w:val="00546363"/>
    <w:rsid w:val="005537A0"/>
    <w:rsid w:val="00556FE1"/>
    <w:rsid w:val="00557A82"/>
    <w:rsid w:val="00563148"/>
    <w:rsid w:val="00563D85"/>
    <w:rsid w:val="0056569D"/>
    <w:rsid w:val="00570F4C"/>
    <w:rsid w:val="00572D07"/>
    <w:rsid w:val="00576253"/>
    <w:rsid w:val="0057641D"/>
    <w:rsid w:val="00576803"/>
    <w:rsid w:val="0058168E"/>
    <w:rsid w:val="005858A9"/>
    <w:rsid w:val="00591E42"/>
    <w:rsid w:val="00596DE7"/>
    <w:rsid w:val="005B151B"/>
    <w:rsid w:val="005B261B"/>
    <w:rsid w:val="005B579B"/>
    <w:rsid w:val="005B6C81"/>
    <w:rsid w:val="005C09F1"/>
    <w:rsid w:val="005D38BB"/>
    <w:rsid w:val="005D7343"/>
    <w:rsid w:val="005E42D6"/>
    <w:rsid w:val="005E7E6B"/>
    <w:rsid w:val="00601C3D"/>
    <w:rsid w:val="00607418"/>
    <w:rsid w:val="006147E6"/>
    <w:rsid w:val="006236B2"/>
    <w:rsid w:val="00626F20"/>
    <w:rsid w:val="00640E3E"/>
    <w:rsid w:val="00641CDC"/>
    <w:rsid w:val="00652C1B"/>
    <w:rsid w:val="00654227"/>
    <w:rsid w:val="00665AF5"/>
    <w:rsid w:val="00671B4A"/>
    <w:rsid w:val="006B30E2"/>
    <w:rsid w:val="006B4502"/>
    <w:rsid w:val="006C0AED"/>
    <w:rsid w:val="006C1492"/>
    <w:rsid w:val="006C178F"/>
    <w:rsid w:val="006C2B77"/>
    <w:rsid w:val="006C68A1"/>
    <w:rsid w:val="006D06C8"/>
    <w:rsid w:val="006D0C76"/>
    <w:rsid w:val="006D0EA3"/>
    <w:rsid w:val="006D7228"/>
    <w:rsid w:val="006E090C"/>
    <w:rsid w:val="006E1844"/>
    <w:rsid w:val="006E57F5"/>
    <w:rsid w:val="007032BA"/>
    <w:rsid w:val="00710A99"/>
    <w:rsid w:val="007217E9"/>
    <w:rsid w:val="00733113"/>
    <w:rsid w:val="0074267D"/>
    <w:rsid w:val="00743D9D"/>
    <w:rsid w:val="00752D8E"/>
    <w:rsid w:val="00763FA9"/>
    <w:rsid w:val="00770432"/>
    <w:rsid w:val="0077418D"/>
    <w:rsid w:val="00774F16"/>
    <w:rsid w:val="00784AF4"/>
    <w:rsid w:val="007A10DF"/>
    <w:rsid w:val="007A1A1C"/>
    <w:rsid w:val="007B5D2C"/>
    <w:rsid w:val="007D295E"/>
    <w:rsid w:val="007E20DD"/>
    <w:rsid w:val="007F368C"/>
    <w:rsid w:val="00807F10"/>
    <w:rsid w:val="00813070"/>
    <w:rsid w:val="00813BDB"/>
    <w:rsid w:val="00814269"/>
    <w:rsid w:val="008222C7"/>
    <w:rsid w:val="00825CD0"/>
    <w:rsid w:val="00827DB8"/>
    <w:rsid w:val="008361D7"/>
    <w:rsid w:val="00852405"/>
    <w:rsid w:val="00855FB4"/>
    <w:rsid w:val="00876DB2"/>
    <w:rsid w:val="00890F3F"/>
    <w:rsid w:val="0089316F"/>
    <w:rsid w:val="008A1221"/>
    <w:rsid w:val="008A2CCB"/>
    <w:rsid w:val="008B3EB0"/>
    <w:rsid w:val="008D4005"/>
    <w:rsid w:val="008E40EB"/>
    <w:rsid w:val="008E64BE"/>
    <w:rsid w:val="00921485"/>
    <w:rsid w:val="00922A33"/>
    <w:rsid w:val="00924C93"/>
    <w:rsid w:val="00927DFA"/>
    <w:rsid w:val="00934B28"/>
    <w:rsid w:val="0093606E"/>
    <w:rsid w:val="00936476"/>
    <w:rsid w:val="009411BC"/>
    <w:rsid w:val="00945BA0"/>
    <w:rsid w:val="00945BCC"/>
    <w:rsid w:val="009477AD"/>
    <w:rsid w:val="009504C8"/>
    <w:rsid w:val="0095061D"/>
    <w:rsid w:val="00950A55"/>
    <w:rsid w:val="009564EA"/>
    <w:rsid w:val="0095748C"/>
    <w:rsid w:val="00967571"/>
    <w:rsid w:val="0096788F"/>
    <w:rsid w:val="00970625"/>
    <w:rsid w:val="00970957"/>
    <w:rsid w:val="0098359C"/>
    <w:rsid w:val="00987745"/>
    <w:rsid w:val="00987DEF"/>
    <w:rsid w:val="009A5866"/>
    <w:rsid w:val="009A5B97"/>
    <w:rsid w:val="009B592E"/>
    <w:rsid w:val="009B6CFC"/>
    <w:rsid w:val="009C3219"/>
    <w:rsid w:val="009C49CA"/>
    <w:rsid w:val="009D4693"/>
    <w:rsid w:val="009D5933"/>
    <w:rsid w:val="009E094A"/>
    <w:rsid w:val="00A02561"/>
    <w:rsid w:val="00A0448C"/>
    <w:rsid w:val="00A047C2"/>
    <w:rsid w:val="00A06AA6"/>
    <w:rsid w:val="00A14DDE"/>
    <w:rsid w:val="00A26D2E"/>
    <w:rsid w:val="00A30F0A"/>
    <w:rsid w:val="00A32DE2"/>
    <w:rsid w:val="00A340F7"/>
    <w:rsid w:val="00A37DDC"/>
    <w:rsid w:val="00A635FA"/>
    <w:rsid w:val="00A63861"/>
    <w:rsid w:val="00A672CE"/>
    <w:rsid w:val="00A702CC"/>
    <w:rsid w:val="00A72CFE"/>
    <w:rsid w:val="00A76404"/>
    <w:rsid w:val="00A91261"/>
    <w:rsid w:val="00A91CF8"/>
    <w:rsid w:val="00AB7CD5"/>
    <w:rsid w:val="00AC3FD3"/>
    <w:rsid w:val="00AC56AC"/>
    <w:rsid w:val="00AC6ED2"/>
    <w:rsid w:val="00AE3035"/>
    <w:rsid w:val="00AE6D3E"/>
    <w:rsid w:val="00AF016B"/>
    <w:rsid w:val="00AF6AEB"/>
    <w:rsid w:val="00B056D2"/>
    <w:rsid w:val="00B146B9"/>
    <w:rsid w:val="00B17DEB"/>
    <w:rsid w:val="00B213FD"/>
    <w:rsid w:val="00B23A23"/>
    <w:rsid w:val="00B2409A"/>
    <w:rsid w:val="00B245D5"/>
    <w:rsid w:val="00B32A78"/>
    <w:rsid w:val="00B43BE9"/>
    <w:rsid w:val="00B6287F"/>
    <w:rsid w:val="00B6346F"/>
    <w:rsid w:val="00B64CCE"/>
    <w:rsid w:val="00B710DE"/>
    <w:rsid w:val="00B71320"/>
    <w:rsid w:val="00B7177E"/>
    <w:rsid w:val="00B73F49"/>
    <w:rsid w:val="00B87A7F"/>
    <w:rsid w:val="00B95AE1"/>
    <w:rsid w:val="00BA1F4D"/>
    <w:rsid w:val="00BA32A2"/>
    <w:rsid w:val="00BC035B"/>
    <w:rsid w:val="00BC4746"/>
    <w:rsid w:val="00BC6085"/>
    <w:rsid w:val="00BD0FD3"/>
    <w:rsid w:val="00BD2882"/>
    <w:rsid w:val="00BD3BB0"/>
    <w:rsid w:val="00BE3272"/>
    <w:rsid w:val="00BE5C7A"/>
    <w:rsid w:val="00C04362"/>
    <w:rsid w:val="00C05758"/>
    <w:rsid w:val="00C0585A"/>
    <w:rsid w:val="00C05A71"/>
    <w:rsid w:val="00C14303"/>
    <w:rsid w:val="00C15943"/>
    <w:rsid w:val="00C16715"/>
    <w:rsid w:val="00C31573"/>
    <w:rsid w:val="00C315BC"/>
    <w:rsid w:val="00C35EF0"/>
    <w:rsid w:val="00C37EB2"/>
    <w:rsid w:val="00C4127C"/>
    <w:rsid w:val="00C53AF0"/>
    <w:rsid w:val="00C62312"/>
    <w:rsid w:val="00C7307B"/>
    <w:rsid w:val="00C8163F"/>
    <w:rsid w:val="00C81C87"/>
    <w:rsid w:val="00C832CB"/>
    <w:rsid w:val="00C85516"/>
    <w:rsid w:val="00C9055A"/>
    <w:rsid w:val="00C95955"/>
    <w:rsid w:val="00CA0725"/>
    <w:rsid w:val="00CA3B99"/>
    <w:rsid w:val="00CA7A72"/>
    <w:rsid w:val="00CA7E76"/>
    <w:rsid w:val="00CB0970"/>
    <w:rsid w:val="00CB0CBB"/>
    <w:rsid w:val="00CB61CD"/>
    <w:rsid w:val="00CC0DDD"/>
    <w:rsid w:val="00CE04F6"/>
    <w:rsid w:val="00D01728"/>
    <w:rsid w:val="00D10D56"/>
    <w:rsid w:val="00D1291D"/>
    <w:rsid w:val="00D238A3"/>
    <w:rsid w:val="00D36806"/>
    <w:rsid w:val="00D41DC2"/>
    <w:rsid w:val="00D4268B"/>
    <w:rsid w:val="00D43B74"/>
    <w:rsid w:val="00D46FE2"/>
    <w:rsid w:val="00D60CCF"/>
    <w:rsid w:val="00D6459F"/>
    <w:rsid w:val="00D66455"/>
    <w:rsid w:val="00D70102"/>
    <w:rsid w:val="00D70590"/>
    <w:rsid w:val="00D713FC"/>
    <w:rsid w:val="00D73001"/>
    <w:rsid w:val="00D74DA3"/>
    <w:rsid w:val="00D84F1A"/>
    <w:rsid w:val="00D86EA7"/>
    <w:rsid w:val="00D90850"/>
    <w:rsid w:val="00D952FC"/>
    <w:rsid w:val="00DA7A3D"/>
    <w:rsid w:val="00DB1DF9"/>
    <w:rsid w:val="00DB2D58"/>
    <w:rsid w:val="00DB7A28"/>
    <w:rsid w:val="00DC168C"/>
    <w:rsid w:val="00DC29E9"/>
    <w:rsid w:val="00DD4BF7"/>
    <w:rsid w:val="00DE3FD5"/>
    <w:rsid w:val="00DE6176"/>
    <w:rsid w:val="00DE7DAF"/>
    <w:rsid w:val="00DF68C4"/>
    <w:rsid w:val="00E01099"/>
    <w:rsid w:val="00E02785"/>
    <w:rsid w:val="00E164A3"/>
    <w:rsid w:val="00E177FD"/>
    <w:rsid w:val="00E22C7F"/>
    <w:rsid w:val="00E333BA"/>
    <w:rsid w:val="00E44172"/>
    <w:rsid w:val="00E67007"/>
    <w:rsid w:val="00E72F98"/>
    <w:rsid w:val="00E81743"/>
    <w:rsid w:val="00E84920"/>
    <w:rsid w:val="00E96F59"/>
    <w:rsid w:val="00EA272E"/>
    <w:rsid w:val="00EA63C6"/>
    <w:rsid w:val="00EB444A"/>
    <w:rsid w:val="00EB7F95"/>
    <w:rsid w:val="00EC2082"/>
    <w:rsid w:val="00EC6F3F"/>
    <w:rsid w:val="00EE4742"/>
    <w:rsid w:val="00EE72A1"/>
    <w:rsid w:val="00EE7C57"/>
    <w:rsid w:val="00F05B38"/>
    <w:rsid w:val="00F1255F"/>
    <w:rsid w:val="00F12863"/>
    <w:rsid w:val="00F31737"/>
    <w:rsid w:val="00F320D1"/>
    <w:rsid w:val="00F4341E"/>
    <w:rsid w:val="00F50915"/>
    <w:rsid w:val="00F51ECC"/>
    <w:rsid w:val="00F5452A"/>
    <w:rsid w:val="00F5774C"/>
    <w:rsid w:val="00F605B1"/>
    <w:rsid w:val="00F63F91"/>
    <w:rsid w:val="00F73641"/>
    <w:rsid w:val="00F75993"/>
    <w:rsid w:val="00F76625"/>
    <w:rsid w:val="00F83343"/>
    <w:rsid w:val="00F866E3"/>
    <w:rsid w:val="00FA05AC"/>
    <w:rsid w:val="00FA074B"/>
    <w:rsid w:val="00FA279E"/>
    <w:rsid w:val="00FB0CCA"/>
    <w:rsid w:val="00FB3D22"/>
    <w:rsid w:val="00FB794C"/>
    <w:rsid w:val="00FC0BD9"/>
    <w:rsid w:val="00FC5EC7"/>
    <w:rsid w:val="00FD306B"/>
    <w:rsid w:val="00FD46D2"/>
    <w:rsid w:val="00FD5873"/>
    <w:rsid w:val="00FD6B2D"/>
    <w:rsid w:val="00FF4E98"/>
    <w:rsid w:val="00FF5FDD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93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675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D675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D6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6752"/>
  </w:style>
  <w:style w:type="table" w:styleId="TableGrid">
    <w:name w:val="Table Grid"/>
    <w:basedOn w:val="TableNormal"/>
    <w:uiPriority w:val="59"/>
    <w:rsid w:val="001D6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D67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67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32DE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A32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2DE2"/>
    <w:rPr>
      <w:b/>
      <w:bCs/>
    </w:rPr>
  </w:style>
  <w:style w:type="character" w:styleId="LineNumber">
    <w:name w:val="line number"/>
    <w:basedOn w:val="DefaultParagraphFont"/>
    <w:rsid w:val="00FB0C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675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D675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D6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6752"/>
  </w:style>
  <w:style w:type="table" w:styleId="TableGrid">
    <w:name w:val="Table Grid"/>
    <w:basedOn w:val="TableNormal"/>
    <w:uiPriority w:val="59"/>
    <w:rsid w:val="001D6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D67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67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32DE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A32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2DE2"/>
    <w:rPr>
      <w:b/>
      <w:bCs/>
    </w:rPr>
  </w:style>
  <w:style w:type="character" w:styleId="LineNumber">
    <w:name w:val="line number"/>
    <w:basedOn w:val="DefaultParagraphFont"/>
    <w:rsid w:val="00FB0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4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alker</dc:creator>
  <cp:lastModifiedBy>Alexander Szubert</cp:lastModifiedBy>
  <cp:revision>6</cp:revision>
  <dcterms:created xsi:type="dcterms:W3CDTF">2016-03-04T21:37:00Z</dcterms:created>
  <dcterms:modified xsi:type="dcterms:W3CDTF">2016-03-09T11:56:00Z</dcterms:modified>
</cp:coreProperties>
</file>